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D6A279" w14:textId="20DDB56F" w:rsidR="00324CBE" w:rsidRPr="00C00D31" w:rsidRDefault="008F36FF" w:rsidP="00D1548F">
      <w:pPr>
        <w:adjustRightInd w:val="0"/>
        <w:spacing w:line="480" w:lineRule="auto"/>
        <w:contextualSpacing/>
        <w:jc w:val="left"/>
        <w:rPr>
          <w:rFonts w:ascii="Times New Roman" w:hAnsi="Times New Roman" w:cs="Times New Roman"/>
          <w:b/>
          <w:sz w:val="22"/>
          <w:u w:val="single"/>
        </w:rPr>
      </w:pPr>
      <w:r w:rsidRPr="00C00D31">
        <w:rPr>
          <w:rFonts w:ascii="Times New Roman" w:hAnsi="Times New Roman" w:cs="Times New Roman"/>
          <w:b/>
          <w:sz w:val="22"/>
          <w:u w:val="single"/>
        </w:rPr>
        <w:t>Supplementary Information for</w:t>
      </w:r>
    </w:p>
    <w:p w14:paraId="2823D832" w14:textId="77777777" w:rsidR="00324CBE" w:rsidRPr="005C3A07" w:rsidRDefault="00324CBE" w:rsidP="00D1548F">
      <w:pPr>
        <w:adjustRightInd w:val="0"/>
        <w:spacing w:line="480" w:lineRule="auto"/>
        <w:contextualSpacing/>
        <w:jc w:val="left"/>
        <w:rPr>
          <w:rFonts w:ascii="Times New Roman" w:hAnsi="Times New Roman" w:cs="Times New Roman"/>
          <w:sz w:val="22"/>
        </w:rPr>
      </w:pPr>
    </w:p>
    <w:p w14:paraId="366D22D8" w14:textId="488D20BB" w:rsidR="00071A85" w:rsidRPr="008F293D" w:rsidRDefault="009D1320" w:rsidP="00D1548F">
      <w:pPr>
        <w:adjustRightInd w:val="0"/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2"/>
        </w:rPr>
      </w:pPr>
      <w:bookmarkStart w:id="0" w:name="_Hlk527729238"/>
      <w:r w:rsidRPr="008F293D">
        <w:rPr>
          <w:rFonts w:ascii="Times New Roman" w:hAnsi="Times New Roman" w:cs="Times New Roman"/>
          <w:b/>
          <w:bCs/>
          <w:sz w:val="22"/>
        </w:rPr>
        <w:t xml:space="preserve">Identification </w:t>
      </w:r>
      <w:r w:rsidR="00C038D2" w:rsidRPr="008F293D">
        <w:rPr>
          <w:rFonts w:ascii="Times New Roman" w:hAnsi="Times New Roman" w:cs="Times New Roman"/>
          <w:b/>
          <w:bCs/>
          <w:sz w:val="22"/>
        </w:rPr>
        <w:t xml:space="preserve">of </w:t>
      </w:r>
      <w:r w:rsidR="00FE57FE" w:rsidRPr="008F293D">
        <w:rPr>
          <w:rFonts w:ascii="Times New Roman" w:hAnsi="Times New Roman" w:cs="Times New Roman"/>
          <w:b/>
          <w:bCs/>
          <w:sz w:val="22"/>
        </w:rPr>
        <w:t>specific</w:t>
      </w:r>
      <w:r w:rsidR="00C038D2" w:rsidRPr="008F293D">
        <w:rPr>
          <w:rFonts w:ascii="Times New Roman" w:hAnsi="Times New Roman" w:cs="Times New Roman"/>
          <w:b/>
          <w:bCs/>
          <w:sz w:val="22"/>
        </w:rPr>
        <w:t xml:space="preserve"> protein</w:t>
      </w:r>
      <w:r w:rsidRPr="008F293D">
        <w:rPr>
          <w:rFonts w:ascii="Times New Roman" w:hAnsi="Times New Roman" w:cs="Times New Roman"/>
          <w:b/>
          <w:bCs/>
          <w:sz w:val="22"/>
        </w:rPr>
        <w:t xml:space="preserve"> amino acid substitution</w:t>
      </w:r>
      <w:r w:rsidR="00394B3A" w:rsidRPr="008F293D">
        <w:rPr>
          <w:rFonts w:ascii="Times New Roman" w:hAnsi="Times New Roman" w:cs="Times New Roman"/>
          <w:b/>
          <w:bCs/>
          <w:sz w:val="22"/>
        </w:rPr>
        <w:t>s</w:t>
      </w:r>
      <w:r w:rsidR="00A06D0D" w:rsidRPr="008F293D">
        <w:rPr>
          <w:rFonts w:ascii="Times New Roman" w:hAnsi="Times New Roman" w:cs="Times New Roman"/>
          <w:b/>
          <w:bCs/>
          <w:sz w:val="22"/>
        </w:rPr>
        <w:t xml:space="preserve"> of</w:t>
      </w:r>
      <w:r w:rsidR="004C7FC6" w:rsidRPr="008F293D">
        <w:rPr>
          <w:rFonts w:ascii="Times New Roman" w:hAnsi="Times New Roman" w:cs="Times New Roman"/>
          <w:b/>
          <w:bCs/>
          <w:sz w:val="22"/>
        </w:rPr>
        <w:t xml:space="preserve"> extended-spectrum β-lactamase (ESBL)-producing</w:t>
      </w:r>
      <w:r w:rsidR="00C038D2" w:rsidRPr="008F293D">
        <w:rPr>
          <w:rFonts w:ascii="Times New Roman" w:hAnsi="Times New Roman" w:cs="Times New Roman"/>
          <w:b/>
          <w:bCs/>
          <w:sz w:val="22"/>
        </w:rPr>
        <w:t xml:space="preserve"> </w:t>
      </w:r>
      <w:r w:rsidR="00C038D2" w:rsidRPr="008F293D">
        <w:rPr>
          <w:rFonts w:ascii="Times New Roman" w:hAnsi="Times New Roman" w:cs="Times New Roman"/>
          <w:b/>
          <w:bCs/>
          <w:i/>
          <w:sz w:val="22"/>
        </w:rPr>
        <w:t>Escherichia coli</w:t>
      </w:r>
      <w:r w:rsidR="00C038D2" w:rsidRPr="008F293D">
        <w:rPr>
          <w:rFonts w:ascii="Times New Roman" w:hAnsi="Times New Roman" w:cs="Times New Roman"/>
          <w:b/>
          <w:bCs/>
          <w:sz w:val="22"/>
        </w:rPr>
        <w:t xml:space="preserve"> ST131</w:t>
      </w:r>
      <w:r w:rsidR="00F96097" w:rsidRPr="008F293D">
        <w:rPr>
          <w:rFonts w:ascii="Times New Roman" w:hAnsi="Times New Roman" w:cs="Times New Roman"/>
          <w:b/>
          <w:bCs/>
          <w:sz w:val="22"/>
        </w:rPr>
        <w:t xml:space="preserve">: </w:t>
      </w:r>
      <w:r w:rsidR="00FA75B7">
        <w:rPr>
          <w:rFonts w:ascii="Times New Roman" w:hAnsi="Times New Roman" w:cs="Times New Roman"/>
          <w:b/>
          <w:bCs/>
          <w:sz w:val="22"/>
        </w:rPr>
        <w:t xml:space="preserve">a </w:t>
      </w:r>
      <w:r w:rsidR="00F96097" w:rsidRPr="008F293D">
        <w:rPr>
          <w:rFonts w:ascii="Times New Roman" w:hAnsi="Times New Roman" w:cs="Times New Roman"/>
          <w:b/>
          <w:bCs/>
          <w:sz w:val="22"/>
        </w:rPr>
        <w:t>proteomics approach using mass spectrometry</w:t>
      </w:r>
      <w:bookmarkEnd w:id="0"/>
    </w:p>
    <w:p w14:paraId="2BD00001" w14:textId="77777777" w:rsidR="00607348" w:rsidRPr="005C3A07" w:rsidRDefault="00607348" w:rsidP="00D1548F">
      <w:pPr>
        <w:adjustRightInd w:val="0"/>
        <w:spacing w:line="480" w:lineRule="auto"/>
        <w:contextualSpacing/>
        <w:jc w:val="left"/>
        <w:rPr>
          <w:rFonts w:ascii="Times New Roman" w:hAnsi="Times New Roman" w:cs="Times New Roman"/>
          <w:sz w:val="22"/>
        </w:rPr>
      </w:pPr>
    </w:p>
    <w:p w14:paraId="50DDBF36" w14:textId="4D746487" w:rsidR="00C80B76" w:rsidRPr="005C3A07" w:rsidRDefault="00607348" w:rsidP="00D1548F">
      <w:pPr>
        <w:adjustRightInd w:val="0"/>
        <w:spacing w:line="480" w:lineRule="auto"/>
        <w:contextualSpacing/>
        <w:jc w:val="left"/>
        <w:rPr>
          <w:rFonts w:ascii="Times New Roman" w:hAnsi="Times New Roman" w:cs="Times New Roman"/>
          <w:sz w:val="22"/>
        </w:rPr>
      </w:pPr>
      <w:r w:rsidRPr="005C3A07">
        <w:rPr>
          <w:rFonts w:ascii="Times New Roman" w:hAnsi="Times New Roman" w:cs="Times New Roman"/>
          <w:sz w:val="22"/>
        </w:rPr>
        <w:t>Akihiro Nakamura</w:t>
      </w:r>
      <w:r w:rsidR="00EE2778" w:rsidRPr="005C3A07">
        <w:rPr>
          <w:rFonts w:ascii="Times New Roman" w:hAnsi="Times New Roman" w:cs="Times New Roman"/>
          <w:sz w:val="22"/>
          <w:vertAlign w:val="superscript"/>
        </w:rPr>
        <w:t>1</w:t>
      </w:r>
      <w:r w:rsidR="00C63997">
        <w:rPr>
          <w:rFonts w:ascii="Times New Roman" w:hAnsi="Times New Roman" w:cs="Times New Roman"/>
          <w:sz w:val="22"/>
          <w:vertAlign w:val="superscript"/>
        </w:rPr>
        <w:t>*</w:t>
      </w:r>
      <w:r w:rsidRPr="005C3A07">
        <w:rPr>
          <w:rFonts w:ascii="Times New Roman" w:hAnsi="Times New Roman" w:cs="Times New Roman"/>
          <w:sz w:val="22"/>
        </w:rPr>
        <w:t xml:space="preserve">, </w:t>
      </w:r>
      <w:r w:rsidR="00C038D2" w:rsidRPr="005C3A07">
        <w:rPr>
          <w:rFonts w:ascii="Times New Roman" w:hAnsi="Times New Roman" w:cs="Times New Roman"/>
          <w:sz w:val="22"/>
        </w:rPr>
        <w:t>Masaru Komatsu</w:t>
      </w:r>
      <w:r w:rsidR="007829BE" w:rsidRPr="005C3A07">
        <w:rPr>
          <w:rFonts w:ascii="Times New Roman" w:hAnsi="Times New Roman" w:cs="Times New Roman"/>
          <w:sz w:val="22"/>
          <w:vertAlign w:val="superscript"/>
        </w:rPr>
        <w:t>1</w:t>
      </w:r>
      <w:r w:rsidRPr="005C3A07">
        <w:rPr>
          <w:rFonts w:ascii="Times New Roman" w:hAnsi="Times New Roman" w:cs="Times New Roman"/>
          <w:sz w:val="22"/>
        </w:rPr>
        <w:t xml:space="preserve">, </w:t>
      </w:r>
      <w:r w:rsidR="005959D0" w:rsidRPr="005C3A07">
        <w:rPr>
          <w:rFonts w:ascii="Times New Roman" w:hAnsi="Times New Roman" w:cs="Times New Roman"/>
          <w:sz w:val="22"/>
        </w:rPr>
        <w:t>Yuki Ohno</w:t>
      </w:r>
      <w:r w:rsidR="007829BE" w:rsidRPr="005C3A07">
        <w:rPr>
          <w:rFonts w:ascii="Times New Roman" w:hAnsi="Times New Roman" w:cs="Times New Roman"/>
          <w:sz w:val="22"/>
          <w:vertAlign w:val="superscript"/>
        </w:rPr>
        <w:t>2</w:t>
      </w:r>
      <w:r w:rsidR="005959D0" w:rsidRPr="005C3A07">
        <w:rPr>
          <w:rFonts w:ascii="Times New Roman" w:hAnsi="Times New Roman" w:cs="Times New Roman"/>
          <w:sz w:val="22"/>
        </w:rPr>
        <w:t xml:space="preserve">, </w:t>
      </w:r>
      <w:r w:rsidR="008B71A8" w:rsidRPr="005C3A07">
        <w:rPr>
          <w:rFonts w:ascii="Times New Roman" w:hAnsi="Times New Roman" w:cs="Times New Roman"/>
          <w:sz w:val="22"/>
        </w:rPr>
        <w:t>Nobuyoshi Noguchi</w:t>
      </w:r>
      <w:r w:rsidR="007829BE" w:rsidRPr="005C3A07">
        <w:rPr>
          <w:rFonts w:ascii="Times New Roman" w:hAnsi="Times New Roman" w:cs="Times New Roman"/>
          <w:sz w:val="22"/>
          <w:vertAlign w:val="superscript"/>
        </w:rPr>
        <w:t>1</w:t>
      </w:r>
      <w:r w:rsidR="001A19A4" w:rsidRPr="005C3A07">
        <w:rPr>
          <w:rFonts w:ascii="Times New Roman" w:hAnsi="Times New Roman" w:cs="Times New Roman"/>
          <w:sz w:val="22"/>
          <w:vertAlign w:val="superscript"/>
        </w:rPr>
        <w:t>,</w:t>
      </w:r>
      <w:r w:rsidR="007829BE" w:rsidRPr="005C3A07">
        <w:rPr>
          <w:rFonts w:ascii="Times New Roman" w:hAnsi="Times New Roman" w:cs="Times New Roman"/>
          <w:sz w:val="22"/>
          <w:vertAlign w:val="superscript"/>
        </w:rPr>
        <w:t>2</w:t>
      </w:r>
      <w:r w:rsidR="008B71A8" w:rsidRPr="005C3A07">
        <w:rPr>
          <w:rFonts w:ascii="Times New Roman" w:hAnsi="Times New Roman" w:cs="Times New Roman"/>
          <w:sz w:val="22"/>
        </w:rPr>
        <w:t xml:space="preserve">, </w:t>
      </w:r>
      <w:r w:rsidR="00503E79" w:rsidRPr="005C3A07">
        <w:rPr>
          <w:rFonts w:ascii="Times New Roman" w:hAnsi="Times New Roman" w:cs="Times New Roman"/>
          <w:sz w:val="22"/>
        </w:rPr>
        <w:t>Akira Kondo</w:t>
      </w:r>
      <w:r w:rsidR="007829BE" w:rsidRPr="005C3A07">
        <w:rPr>
          <w:rFonts w:ascii="Times New Roman" w:hAnsi="Times New Roman" w:cs="Times New Roman"/>
          <w:sz w:val="22"/>
          <w:vertAlign w:val="superscript"/>
        </w:rPr>
        <w:t>1</w:t>
      </w:r>
      <w:r w:rsidR="00EA3D35" w:rsidRPr="005C3A07">
        <w:rPr>
          <w:rFonts w:ascii="Times New Roman" w:hAnsi="Times New Roman" w:cs="Times New Roman"/>
          <w:sz w:val="22"/>
        </w:rPr>
        <w:t xml:space="preserve">, </w:t>
      </w:r>
      <w:proofErr w:type="spellStart"/>
      <w:r w:rsidR="00C038D2" w:rsidRPr="005C3A07">
        <w:rPr>
          <w:rFonts w:ascii="Times New Roman" w:hAnsi="Times New Roman" w:cs="Times New Roman"/>
          <w:sz w:val="22"/>
        </w:rPr>
        <w:t>Naoya</w:t>
      </w:r>
      <w:proofErr w:type="spellEnd"/>
      <w:r w:rsidR="00C038D2" w:rsidRPr="005C3A07">
        <w:rPr>
          <w:rFonts w:ascii="Times New Roman" w:hAnsi="Times New Roman" w:cs="Times New Roman"/>
          <w:sz w:val="22"/>
        </w:rPr>
        <w:t xml:space="preserve"> Hatano</w:t>
      </w:r>
      <w:r w:rsidR="007829BE" w:rsidRPr="005C3A07">
        <w:rPr>
          <w:rFonts w:ascii="Times New Roman" w:hAnsi="Times New Roman" w:cs="Times New Roman"/>
          <w:sz w:val="22"/>
          <w:vertAlign w:val="superscript"/>
        </w:rPr>
        <w:t>3</w:t>
      </w:r>
    </w:p>
    <w:p w14:paraId="082A015D" w14:textId="0608FDEC" w:rsidR="00FA6FBD" w:rsidRPr="008F293D" w:rsidRDefault="00FA6FBD" w:rsidP="00D1548F">
      <w:pPr>
        <w:adjustRightInd w:val="0"/>
        <w:spacing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p w14:paraId="66EBAF14" w14:textId="76227CD2" w:rsidR="00607348" w:rsidRPr="008F293D" w:rsidRDefault="007829BE" w:rsidP="00D1548F">
      <w:pPr>
        <w:adjustRightInd w:val="0"/>
        <w:spacing w:line="480" w:lineRule="auto"/>
        <w:contextualSpacing/>
        <w:jc w:val="left"/>
        <w:rPr>
          <w:rFonts w:ascii="Times New Roman" w:eastAsiaTheme="majorEastAsia" w:hAnsi="Times New Roman" w:cs="Times New Roman"/>
          <w:color w:val="000000" w:themeColor="text1"/>
          <w:sz w:val="22"/>
        </w:rPr>
      </w:pPr>
      <w:r w:rsidRPr="005C3A07">
        <w:rPr>
          <w:rFonts w:ascii="Times New Roman" w:eastAsiaTheme="majorEastAsia" w:hAnsi="Times New Roman" w:cs="Times New Roman"/>
          <w:color w:val="000000" w:themeColor="text1"/>
          <w:sz w:val="22"/>
          <w:vertAlign w:val="superscript"/>
        </w:rPr>
        <w:t>1</w:t>
      </w:r>
      <w:r w:rsidR="001D0A15" w:rsidRPr="005C3A07">
        <w:rPr>
          <w:rFonts w:ascii="Times New Roman" w:eastAsiaTheme="majorEastAsia" w:hAnsi="Times New Roman" w:cs="Times New Roman"/>
          <w:color w:val="000000" w:themeColor="text1"/>
          <w:sz w:val="22"/>
        </w:rPr>
        <w:t xml:space="preserve">Department of Clinical Laboratory Science, Faculty of Health Care, </w:t>
      </w:r>
      <w:proofErr w:type="spellStart"/>
      <w:r w:rsidR="001D0A15" w:rsidRPr="005C3A07">
        <w:rPr>
          <w:rFonts w:ascii="Times New Roman" w:eastAsiaTheme="majorEastAsia" w:hAnsi="Times New Roman" w:cs="Times New Roman"/>
          <w:color w:val="000000" w:themeColor="text1"/>
          <w:sz w:val="22"/>
        </w:rPr>
        <w:t>Tenri</w:t>
      </w:r>
      <w:proofErr w:type="spellEnd"/>
      <w:r w:rsidR="001D0A15" w:rsidRPr="005C3A07">
        <w:rPr>
          <w:rFonts w:ascii="Times New Roman" w:eastAsiaTheme="majorEastAsia" w:hAnsi="Times New Roman" w:cs="Times New Roman"/>
          <w:color w:val="000000" w:themeColor="text1"/>
          <w:sz w:val="22"/>
        </w:rPr>
        <w:t xml:space="preserve"> Health Care University, </w:t>
      </w:r>
      <w:proofErr w:type="spellStart"/>
      <w:r w:rsidR="001D0A15" w:rsidRPr="005C3A07">
        <w:rPr>
          <w:rFonts w:ascii="Times New Roman" w:eastAsiaTheme="majorEastAsia" w:hAnsi="Times New Roman" w:cs="Times New Roman"/>
          <w:color w:val="000000" w:themeColor="text1"/>
          <w:sz w:val="22"/>
        </w:rPr>
        <w:t>Tenri</w:t>
      </w:r>
      <w:proofErr w:type="spellEnd"/>
      <w:r w:rsidR="001D0A15" w:rsidRPr="005C3A07">
        <w:rPr>
          <w:rFonts w:ascii="Times New Roman" w:eastAsiaTheme="majorEastAsia" w:hAnsi="Times New Roman" w:cs="Times New Roman"/>
          <w:color w:val="000000" w:themeColor="text1"/>
          <w:sz w:val="22"/>
        </w:rPr>
        <w:t>, Japan</w:t>
      </w:r>
    </w:p>
    <w:p w14:paraId="7AA87FCF" w14:textId="69D5FA61" w:rsidR="00607348" w:rsidRPr="005C3A07" w:rsidRDefault="007829BE" w:rsidP="00D1548F">
      <w:pPr>
        <w:adjustRightInd w:val="0"/>
        <w:spacing w:line="480" w:lineRule="auto"/>
        <w:contextualSpacing/>
        <w:jc w:val="left"/>
        <w:rPr>
          <w:rFonts w:ascii="Times New Roman" w:eastAsiaTheme="majorEastAsia" w:hAnsi="Times New Roman" w:cs="Times New Roman"/>
          <w:color w:val="000000" w:themeColor="text1"/>
          <w:sz w:val="22"/>
        </w:rPr>
      </w:pPr>
      <w:r w:rsidRPr="005C3A07">
        <w:rPr>
          <w:rFonts w:ascii="Times New Roman" w:eastAsiaTheme="majorEastAsia" w:hAnsi="Times New Roman" w:cs="Times New Roman"/>
          <w:color w:val="000000" w:themeColor="text1"/>
          <w:sz w:val="22"/>
          <w:vertAlign w:val="superscript"/>
        </w:rPr>
        <w:t>2</w:t>
      </w:r>
      <w:r w:rsidR="001D0A15" w:rsidRPr="005C3A07">
        <w:rPr>
          <w:rFonts w:ascii="Times New Roman" w:eastAsiaTheme="majorEastAsia" w:hAnsi="Times New Roman" w:cs="Times New Roman"/>
          <w:color w:val="000000" w:themeColor="text1"/>
          <w:sz w:val="22"/>
        </w:rPr>
        <w:t xml:space="preserve">Department of Clinical Bacteriology, Clinical Laboratory Medicine, </w:t>
      </w:r>
      <w:proofErr w:type="spellStart"/>
      <w:r w:rsidR="001D0A15" w:rsidRPr="005C3A07">
        <w:rPr>
          <w:rFonts w:ascii="Times New Roman" w:eastAsiaTheme="majorEastAsia" w:hAnsi="Times New Roman" w:cs="Times New Roman"/>
          <w:color w:val="000000" w:themeColor="text1"/>
          <w:sz w:val="22"/>
        </w:rPr>
        <w:t>Tenri</w:t>
      </w:r>
      <w:proofErr w:type="spellEnd"/>
      <w:r w:rsidR="001D0A15" w:rsidRPr="005C3A07">
        <w:rPr>
          <w:rFonts w:ascii="Times New Roman" w:eastAsiaTheme="majorEastAsia" w:hAnsi="Times New Roman" w:cs="Times New Roman"/>
          <w:color w:val="000000" w:themeColor="text1"/>
          <w:sz w:val="22"/>
        </w:rPr>
        <w:t xml:space="preserve"> Hospital, </w:t>
      </w:r>
      <w:proofErr w:type="spellStart"/>
      <w:r w:rsidR="001D0A15" w:rsidRPr="005C3A07">
        <w:rPr>
          <w:rFonts w:ascii="Times New Roman" w:eastAsiaTheme="majorEastAsia" w:hAnsi="Times New Roman" w:cs="Times New Roman"/>
          <w:color w:val="000000" w:themeColor="text1"/>
          <w:sz w:val="22"/>
        </w:rPr>
        <w:t>Tenri</w:t>
      </w:r>
      <w:proofErr w:type="spellEnd"/>
      <w:r w:rsidR="001D0A15" w:rsidRPr="005C3A07">
        <w:rPr>
          <w:rFonts w:ascii="Times New Roman" w:eastAsiaTheme="majorEastAsia" w:hAnsi="Times New Roman" w:cs="Times New Roman"/>
          <w:color w:val="000000" w:themeColor="text1"/>
          <w:sz w:val="22"/>
        </w:rPr>
        <w:t>, Japan</w:t>
      </w:r>
    </w:p>
    <w:p w14:paraId="2D3C1778" w14:textId="22051B5D" w:rsidR="00607348" w:rsidRPr="005C3A07" w:rsidRDefault="007829BE" w:rsidP="00D1548F">
      <w:pPr>
        <w:adjustRightInd w:val="0"/>
        <w:spacing w:line="480" w:lineRule="auto"/>
        <w:contextualSpacing/>
        <w:jc w:val="left"/>
        <w:rPr>
          <w:rFonts w:ascii="Times New Roman" w:eastAsiaTheme="majorEastAsia" w:hAnsi="Times New Roman" w:cs="Times New Roman"/>
          <w:color w:val="000000" w:themeColor="text1"/>
          <w:sz w:val="22"/>
        </w:rPr>
      </w:pPr>
      <w:r w:rsidRPr="005C3A07">
        <w:rPr>
          <w:rFonts w:ascii="Times New Roman" w:eastAsiaTheme="majorEastAsia" w:hAnsi="Times New Roman" w:cs="Times New Roman"/>
          <w:color w:val="000000" w:themeColor="text1"/>
          <w:sz w:val="22"/>
          <w:vertAlign w:val="superscript"/>
        </w:rPr>
        <w:t>3</w:t>
      </w:r>
      <w:r w:rsidR="00397714" w:rsidRPr="005C3A07">
        <w:rPr>
          <w:rFonts w:ascii="Times New Roman" w:eastAsiaTheme="majorEastAsia" w:hAnsi="Times New Roman" w:cs="Times New Roman"/>
          <w:color w:val="000000" w:themeColor="text1"/>
          <w:sz w:val="22"/>
        </w:rPr>
        <w:t xml:space="preserve">The Integrated </w:t>
      </w:r>
      <w:proofErr w:type="spellStart"/>
      <w:r w:rsidR="00397714" w:rsidRPr="005C3A07">
        <w:rPr>
          <w:rFonts w:ascii="Times New Roman" w:eastAsiaTheme="majorEastAsia" w:hAnsi="Times New Roman" w:cs="Times New Roman"/>
          <w:color w:val="000000" w:themeColor="text1"/>
          <w:sz w:val="22"/>
        </w:rPr>
        <w:t>Center</w:t>
      </w:r>
      <w:proofErr w:type="spellEnd"/>
      <w:r w:rsidR="00397714" w:rsidRPr="005C3A07">
        <w:rPr>
          <w:rFonts w:ascii="Times New Roman" w:eastAsiaTheme="majorEastAsia" w:hAnsi="Times New Roman" w:cs="Times New Roman"/>
          <w:color w:val="000000" w:themeColor="text1"/>
          <w:sz w:val="22"/>
        </w:rPr>
        <w:t xml:space="preserve"> for Mass Spectrometry, </w:t>
      </w:r>
      <w:r w:rsidR="0059235E" w:rsidRPr="005C3A07">
        <w:rPr>
          <w:rFonts w:ascii="Times New Roman" w:eastAsiaTheme="majorEastAsia" w:hAnsi="Times New Roman" w:cs="Times New Roman"/>
          <w:color w:val="000000" w:themeColor="text1"/>
          <w:sz w:val="22"/>
        </w:rPr>
        <w:t>Kobe University</w:t>
      </w:r>
      <w:r w:rsidR="00397714" w:rsidRPr="005C3A07">
        <w:rPr>
          <w:rFonts w:ascii="Times New Roman" w:eastAsiaTheme="majorEastAsia" w:hAnsi="Times New Roman" w:cs="Times New Roman"/>
          <w:color w:val="000000" w:themeColor="text1"/>
          <w:sz w:val="22"/>
        </w:rPr>
        <w:t xml:space="preserve"> Graduate School of Medicine. Kobe, Japan</w:t>
      </w:r>
    </w:p>
    <w:p w14:paraId="036758F4" w14:textId="77777777" w:rsidR="007829BE" w:rsidRPr="005C3A07" w:rsidRDefault="007829BE" w:rsidP="00D1548F">
      <w:pPr>
        <w:adjustRightInd w:val="0"/>
        <w:spacing w:line="480" w:lineRule="auto"/>
        <w:contextualSpacing/>
        <w:jc w:val="left"/>
        <w:rPr>
          <w:rFonts w:ascii="Times New Roman" w:eastAsiaTheme="majorEastAsia" w:hAnsi="Times New Roman" w:cs="Times New Roman"/>
          <w:color w:val="000000" w:themeColor="text1"/>
          <w:sz w:val="22"/>
        </w:rPr>
      </w:pPr>
    </w:p>
    <w:p w14:paraId="755D2664" w14:textId="65E0FD6E" w:rsidR="00607348" w:rsidRPr="005C3A07" w:rsidRDefault="00607348" w:rsidP="00D1548F">
      <w:pPr>
        <w:adjustRightInd w:val="0"/>
        <w:spacing w:line="480" w:lineRule="auto"/>
        <w:contextualSpacing/>
        <w:jc w:val="left"/>
        <w:rPr>
          <w:rFonts w:ascii="Times New Roman" w:eastAsiaTheme="majorEastAsia" w:hAnsi="Times New Roman" w:cs="Times New Roman"/>
          <w:color w:val="000000" w:themeColor="text1"/>
          <w:sz w:val="22"/>
        </w:rPr>
      </w:pPr>
      <w:r w:rsidRPr="005C3A07">
        <w:rPr>
          <w:rFonts w:ascii="Times New Roman" w:eastAsiaTheme="majorEastAsia" w:hAnsi="Times New Roman" w:cs="Times New Roman"/>
          <w:color w:val="000000" w:themeColor="text1"/>
          <w:sz w:val="22"/>
        </w:rPr>
        <w:t xml:space="preserve">Corresponding author: </w:t>
      </w:r>
      <w:r w:rsidR="00BB4700" w:rsidRPr="005C3A07">
        <w:rPr>
          <w:rFonts w:ascii="Times New Roman" w:eastAsiaTheme="majorEastAsia" w:hAnsi="Times New Roman" w:cs="Times New Roman"/>
          <w:color w:val="000000" w:themeColor="text1"/>
          <w:sz w:val="22"/>
        </w:rPr>
        <w:t>Akihiro Nakamura</w:t>
      </w:r>
    </w:p>
    <w:p w14:paraId="1196B554" w14:textId="180018B6" w:rsidR="00607348" w:rsidRPr="005C3A07" w:rsidRDefault="00BB4700" w:rsidP="00D1548F">
      <w:pPr>
        <w:adjustRightInd w:val="0"/>
        <w:spacing w:line="480" w:lineRule="auto"/>
        <w:contextualSpacing/>
        <w:jc w:val="left"/>
        <w:rPr>
          <w:rFonts w:ascii="Times New Roman" w:eastAsiaTheme="majorEastAsia" w:hAnsi="Times New Roman" w:cs="Times New Roman"/>
          <w:color w:val="000000" w:themeColor="text1"/>
          <w:sz w:val="22"/>
          <w:vertAlign w:val="superscript"/>
        </w:rPr>
      </w:pPr>
      <w:r w:rsidRPr="005C3A07">
        <w:rPr>
          <w:rFonts w:ascii="Times New Roman" w:eastAsiaTheme="majorEastAsia" w:hAnsi="Times New Roman" w:cs="Times New Roman"/>
          <w:color w:val="000000" w:themeColor="text1"/>
          <w:sz w:val="22"/>
        </w:rPr>
        <w:t xml:space="preserve">Department of Clinical Laboratory Science, Faculty of Health Care, </w:t>
      </w:r>
      <w:proofErr w:type="spellStart"/>
      <w:r w:rsidRPr="005C3A07">
        <w:rPr>
          <w:rFonts w:ascii="Times New Roman" w:eastAsiaTheme="majorEastAsia" w:hAnsi="Times New Roman" w:cs="Times New Roman"/>
          <w:color w:val="000000" w:themeColor="text1"/>
          <w:sz w:val="22"/>
        </w:rPr>
        <w:t>Tenri</w:t>
      </w:r>
      <w:proofErr w:type="spellEnd"/>
      <w:r w:rsidRPr="005C3A07">
        <w:rPr>
          <w:rFonts w:ascii="Times New Roman" w:eastAsiaTheme="majorEastAsia" w:hAnsi="Times New Roman" w:cs="Times New Roman"/>
          <w:color w:val="000000" w:themeColor="text1"/>
          <w:sz w:val="22"/>
        </w:rPr>
        <w:t xml:space="preserve"> Health Care University, </w:t>
      </w:r>
      <w:proofErr w:type="spellStart"/>
      <w:r w:rsidRPr="005C3A07">
        <w:rPr>
          <w:rFonts w:ascii="Times New Roman" w:eastAsiaTheme="majorEastAsia" w:hAnsi="Times New Roman" w:cs="Times New Roman"/>
          <w:color w:val="000000" w:themeColor="text1"/>
          <w:sz w:val="22"/>
        </w:rPr>
        <w:t>Tenri</w:t>
      </w:r>
      <w:proofErr w:type="spellEnd"/>
      <w:r w:rsidRPr="005C3A07">
        <w:rPr>
          <w:rFonts w:ascii="Times New Roman" w:eastAsiaTheme="majorEastAsia" w:hAnsi="Times New Roman" w:cs="Times New Roman"/>
          <w:color w:val="000000" w:themeColor="text1"/>
          <w:sz w:val="22"/>
        </w:rPr>
        <w:t>, Japan</w:t>
      </w:r>
      <w:r w:rsidR="0067055B" w:rsidRPr="005C3A07">
        <w:rPr>
          <w:rFonts w:ascii="Times New Roman" w:eastAsiaTheme="majorEastAsia" w:hAnsi="Times New Roman" w:cs="Times New Roman"/>
          <w:color w:val="000000" w:themeColor="text1"/>
          <w:sz w:val="22"/>
        </w:rPr>
        <w:t>, 80-1</w:t>
      </w:r>
      <w:r w:rsidR="00607348" w:rsidRPr="005C3A07">
        <w:rPr>
          <w:rFonts w:ascii="Times New Roman" w:eastAsiaTheme="majorEastAsia" w:hAnsi="Times New Roman" w:cs="Times New Roman"/>
          <w:color w:val="000000" w:themeColor="text1"/>
          <w:sz w:val="22"/>
        </w:rPr>
        <w:t xml:space="preserve"> </w:t>
      </w:r>
      <w:proofErr w:type="spellStart"/>
      <w:r w:rsidR="0067055B" w:rsidRPr="005C3A07">
        <w:rPr>
          <w:rFonts w:ascii="Times New Roman" w:eastAsiaTheme="majorEastAsia" w:hAnsi="Times New Roman" w:cs="Times New Roman"/>
          <w:color w:val="000000" w:themeColor="text1"/>
          <w:sz w:val="22"/>
        </w:rPr>
        <w:t>Bessho-cho</w:t>
      </w:r>
      <w:proofErr w:type="spellEnd"/>
      <w:r w:rsidR="0067055B" w:rsidRPr="005C3A07">
        <w:rPr>
          <w:rFonts w:ascii="Times New Roman" w:eastAsiaTheme="majorEastAsia" w:hAnsi="Times New Roman" w:cs="Times New Roman"/>
          <w:color w:val="000000" w:themeColor="text1"/>
          <w:sz w:val="22"/>
        </w:rPr>
        <w:t xml:space="preserve">, </w:t>
      </w:r>
      <w:proofErr w:type="spellStart"/>
      <w:r w:rsidR="0067055B" w:rsidRPr="005C3A07">
        <w:rPr>
          <w:rFonts w:ascii="Times New Roman" w:eastAsiaTheme="majorEastAsia" w:hAnsi="Times New Roman" w:cs="Times New Roman"/>
          <w:color w:val="000000" w:themeColor="text1"/>
          <w:sz w:val="22"/>
        </w:rPr>
        <w:t>Tenri</w:t>
      </w:r>
      <w:proofErr w:type="spellEnd"/>
      <w:r w:rsidR="0067055B" w:rsidRPr="005C3A07">
        <w:rPr>
          <w:rFonts w:ascii="Times New Roman" w:eastAsiaTheme="majorEastAsia" w:hAnsi="Times New Roman" w:cs="Times New Roman"/>
          <w:color w:val="000000" w:themeColor="text1"/>
          <w:sz w:val="22"/>
        </w:rPr>
        <w:t>, Nara 632-0018</w:t>
      </w:r>
      <w:r w:rsidR="00607348" w:rsidRPr="005C3A07">
        <w:rPr>
          <w:rFonts w:ascii="Times New Roman" w:eastAsiaTheme="majorEastAsia" w:hAnsi="Times New Roman" w:cs="Times New Roman"/>
          <w:color w:val="000000" w:themeColor="text1"/>
          <w:sz w:val="22"/>
        </w:rPr>
        <w:t>, Japan</w:t>
      </w:r>
    </w:p>
    <w:p w14:paraId="5DB719AD" w14:textId="0BAD1A90" w:rsidR="00607348" w:rsidRPr="005C3A07" w:rsidRDefault="006C63FE" w:rsidP="00D1548F">
      <w:pPr>
        <w:adjustRightInd w:val="0"/>
        <w:spacing w:line="480" w:lineRule="auto"/>
        <w:contextualSpacing/>
        <w:jc w:val="left"/>
        <w:rPr>
          <w:rFonts w:ascii="Times New Roman" w:eastAsiaTheme="majorEastAsia" w:hAnsi="Times New Roman" w:cs="Times New Roman"/>
          <w:color w:val="000000" w:themeColor="text1"/>
          <w:sz w:val="22"/>
        </w:rPr>
      </w:pPr>
      <w:r w:rsidRPr="005C3A07">
        <w:rPr>
          <w:rFonts w:ascii="Times New Roman" w:eastAsiaTheme="majorEastAsia" w:hAnsi="Times New Roman" w:cs="Times New Roman"/>
          <w:color w:val="000000" w:themeColor="text1"/>
          <w:sz w:val="22"/>
        </w:rPr>
        <w:t>Phone: +81-7</w:t>
      </w:r>
      <w:r w:rsidR="00C86364" w:rsidRPr="005C3A07">
        <w:rPr>
          <w:rFonts w:ascii="Times New Roman" w:eastAsiaTheme="majorEastAsia" w:hAnsi="Times New Roman" w:cs="Times New Roman"/>
          <w:color w:val="000000" w:themeColor="text1"/>
          <w:sz w:val="22"/>
        </w:rPr>
        <w:t>43-63-7811</w:t>
      </w:r>
      <w:r w:rsidR="007829BE" w:rsidRPr="005C3A07">
        <w:rPr>
          <w:rFonts w:ascii="Times New Roman" w:eastAsiaTheme="majorEastAsia" w:hAnsi="Times New Roman" w:cs="Times New Roman"/>
          <w:color w:val="000000" w:themeColor="text1"/>
          <w:sz w:val="22"/>
        </w:rPr>
        <w:t xml:space="preserve">; </w:t>
      </w:r>
      <w:r w:rsidRPr="005C3A07">
        <w:rPr>
          <w:rFonts w:ascii="Times New Roman" w:eastAsiaTheme="majorEastAsia" w:hAnsi="Times New Roman" w:cs="Times New Roman"/>
          <w:color w:val="000000" w:themeColor="text1"/>
          <w:sz w:val="22"/>
        </w:rPr>
        <w:t>Fax: +81-743-63-6211</w:t>
      </w:r>
      <w:r w:rsidR="007829BE" w:rsidRPr="005C3A07">
        <w:rPr>
          <w:rFonts w:ascii="Times New Roman" w:eastAsiaTheme="majorEastAsia" w:hAnsi="Times New Roman" w:cs="Times New Roman"/>
          <w:color w:val="000000" w:themeColor="text1"/>
          <w:sz w:val="22"/>
        </w:rPr>
        <w:t xml:space="preserve">; </w:t>
      </w:r>
      <w:r w:rsidR="00607348" w:rsidRPr="005C3A07">
        <w:rPr>
          <w:rFonts w:ascii="Times New Roman" w:eastAsiaTheme="majorEastAsia" w:hAnsi="Times New Roman" w:cs="Times New Roman"/>
          <w:color w:val="000000" w:themeColor="text1"/>
          <w:sz w:val="22"/>
        </w:rPr>
        <w:t xml:space="preserve">E-mail: </w:t>
      </w:r>
      <w:r w:rsidR="00607A57" w:rsidRPr="005C3A07">
        <w:rPr>
          <w:rFonts w:ascii="Times New Roman" w:eastAsiaTheme="majorEastAsia" w:hAnsi="Times New Roman" w:cs="Times New Roman"/>
          <w:color w:val="000000" w:themeColor="text1"/>
          <w:sz w:val="22"/>
        </w:rPr>
        <w:t>a.nakamura@tenriyorozu-u.ac.jp</w:t>
      </w:r>
    </w:p>
    <w:p w14:paraId="4FF7D46C" w14:textId="42418C35" w:rsidR="00E76531" w:rsidRPr="00BF42B1" w:rsidRDefault="00691090" w:rsidP="00D1548F">
      <w:pPr>
        <w:widowControl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u w:val="single"/>
        </w:rPr>
      </w:pPr>
      <w:r w:rsidRPr="005C3A07">
        <w:rPr>
          <w:rFonts w:ascii="Times New Roman" w:hAnsi="Times New Roman" w:cs="Times New Roman"/>
          <w:sz w:val="22"/>
        </w:rPr>
        <w:br w:type="page"/>
      </w:r>
      <w:r w:rsidR="008F36FF" w:rsidRPr="00BF42B1">
        <w:rPr>
          <w:rFonts w:ascii="Times New Roman" w:hAnsi="Times New Roman" w:cs="Times New Roman"/>
          <w:b/>
          <w:bCs/>
          <w:sz w:val="24"/>
          <w:u w:val="single"/>
        </w:rPr>
        <w:lastRenderedPageBreak/>
        <w:t>Supplementary Table</w:t>
      </w:r>
    </w:p>
    <w:p w14:paraId="61961857" w14:textId="43A45FD7" w:rsidR="002C2A28" w:rsidRPr="00E42EDF" w:rsidRDefault="002C2A28" w:rsidP="008245A5">
      <w:pPr>
        <w:widowControl/>
        <w:jc w:val="left"/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  <w:lang w:val="en-US"/>
        </w:rPr>
      </w:pPr>
      <w:r w:rsidRPr="00E42EDF">
        <w:rPr>
          <w:rFonts w:ascii="Times New Roman" w:eastAsia="ＭＳ Ｐゴシック" w:hAnsi="Times New Roman" w:cs="Times New Roman"/>
          <w:b/>
          <w:bCs/>
          <w:color w:val="000000"/>
          <w:kern w:val="0"/>
          <w:sz w:val="20"/>
          <w:szCs w:val="20"/>
          <w:lang w:val="en-US"/>
        </w:rPr>
        <w:t>Table S1.</w:t>
      </w:r>
      <w:r w:rsidRPr="00E42EDF">
        <w:rPr>
          <w:rFonts w:ascii="Times New Roman" w:eastAsia="ＭＳ Ｐゴシック" w:hAnsi="Times New Roman" w:cs="Times New Roman"/>
          <w:color w:val="000000"/>
          <w:kern w:val="0"/>
          <w:sz w:val="20"/>
          <w:szCs w:val="20"/>
          <w:lang w:val="en-US"/>
        </w:rPr>
        <w:t xml:space="preserve"> Primers used for detection of the amino acid substitution of each identified protein</w:t>
      </w:r>
    </w:p>
    <w:tbl>
      <w:tblPr>
        <w:tblW w:w="4942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55"/>
        <w:gridCol w:w="1148"/>
        <w:gridCol w:w="4671"/>
        <w:gridCol w:w="1565"/>
      </w:tblGrid>
      <w:tr w:rsidR="00DB31BB" w:rsidRPr="00DB31BB" w14:paraId="1DEB1C92" w14:textId="77777777" w:rsidTr="000F33A1">
        <w:trPr>
          <w:trHeight w:val="320"/>
        </w:trPr>
        <w:tc>
          <w:tcPr>
            <w:tcW w:w="11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C0D9E" w14:textId="77777777" w:rsidR="00DB31BB" w:rsidRPr="00DB31BB" w:rsidRDefault="00DB31BB" w:rsidP="000F33A1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</w:pPr>
            <w:r w:rsidRPr="00DB31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  <w:t>Identified protein name</w:t>
            </w:r>
          </w:p>
        </w:tc>
        <w:tc>
          <w:tcPr>
            <w:tcW w:w="5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D2465" w14:textId="77777777" w:rsidR="000B471C" w:rsidRDefault="00DB31BB" w:rsidP="000F33A1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</w:pPr>
            <w:r w:rsidRPr="00DB31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  <w:t>Coding</w:t>
            </w:r>
          </w:p>
          <w:p w14:paraId="4FB319B9" w14:textId="0F21699B" w:rsidR="00DB31BB" w:rsidRPr="00DB31BB" w:rsidRDefault="00DB31BB" w:rsidP="000F33A1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</w:pPr>
            <w:r w:rsidRPr="00DB31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  <w:t>gene name</w:t>
            </w:r>
            <w:bookmarkStart w:id="1" w:name="_GoBack"/>
            <w:bookmarkEnd w:id="1"/>
          </w:p>
        </w:tc>
        <w:tc>
          <w:tcPr>
            <w:tcW w:w="2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EB84F" w14:textId="77777777" w:rsidR="00DB31BB" w:rsidRPr="00DB31BB" w:rsidRDefault="00DB31BB" w:rsidP="000F33A1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</w:pPr>
            <w:r w:rsidRPr="00DB31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  <w:t>Primer sequence (5'-3')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169F7" w14:textId="77777777" w:rsidR="00DB31BB" w:rsidRPr="00DB31BB" w:rsidRDefault="00DB31BB" w:rsidP="000F33A1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</w:pPr>
            <w:r w:rsidRPr="00DB31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  <w:t>Product size (</w:t>
            </w:r>
            <w:proofErr w:type="spellStart"/>
            <w:r w:rsidRPr="00DB31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  <w:t>bp</w:t>
            </w:r>
            <w:proofErr w:type="spellEnd"/>
            <w:r w:rsidRPr="00DB31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  <w:t>)</w:t>
            </w:r>
          </w:p>
        </w:tc>
      </w:tr>
      <w:tr w:rsidR="00DB31BB" w:rsidRPr="00DB31BB" w14:paraId="26EAED72" w14:textId="77777777" w:rsidTr="000B471C">
        <w:trPr>
          <w:trHeight w:val="20"/>
        </w:trPr>
        <w:tc>
          <w:tcPr>
            <w:tcW w:w="1169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FB3DFFC" w14:textId="77777777" w:rsidR="00DB31BB" w:rsidRPr="00DB31BB" w:rsidRDefault="00DB31BB" w:rsidP="008245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</w:pPr>
            <w:proofErr w:type="spellStart"/>
            <w:r w:rsidRPr="00DB31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  <w:t>YahO</w:t>
            </w:r>
            <w:proofErr w:type="spellEnd"/>
          </w:p>
        </w:tc>
        <w:tc>
          <w:tcPr>
            <w:tcW w:w="5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2A4A350" w14:textId="77777777" w:rsidR="00DB31BB" w:rsidRPr="00DB31BB" w:rsidRDefault="00DB31BB" w:rsidP="008245A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4"/>
                <w:lang w:val="en-US"/>
              </w:rPr>
            </w:pPr>
            <w:proofErr w:type="spellStart"/>
            <w:r w:rsidRPr="00DB31B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4"/>
                <w:lang w:val="en-US"/>
              </w:rPr>
              <w:t>yahO</w:t>
            </w:r>
            <w:proofErr w:type="spellEnd"/>
          </w:p>
        </w:tc>
        <w:tc>
          <w:tcPr>
            <w:tcW w:w="2423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5119E298" w14:textId="77777777" w:rsidR="00DB31BB" w:rsidRPr="00DB31BB" w:rsidRDefault="00DB31BB" w:rsidP="008245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</w:pPr>
            <w:r w:rsidRPr="00DB31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  <w:t>Forward: ATGAAAATAATCTCTAAAATGTTAG</w:t>
            </w:r>
            <w:r w:rsidRPr="00DB31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  <w:br/>
              <w:t xml:space="preserve">Reverse: TTACTTCTTCTTATAAATATTTGCCG </w:t>
            </w:r>
          </w:p>
        </w:tc>
        <w:tc>
          <w:tcPr>
            <w:tcW w:w="812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916B357" w14:textId="77777777" w:rsidR="00DB31BB" w:rsidRPr="00DB31BB" w:rsidRDefault="00DB31BB" w:rsidP="008245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</w:pPr>
            <w:r w:rsidRPr="00DB31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  <w:t>273</w:t>
            </w:r>
          </w:p>
        </w:tc>
      </w:tr>
      <w:tr w:rsidR="00DB31BB" w:rsidRPr="00DB31BB" w14:paraId="04792CCE" w14:textId="77777777" w:rsidTr="000B471C">
        <w:trPr>
          <w:trHeight w:val="20"/>
        </w:trPr>
        <w:tc>
          <w:tcPr>
            <w:tcW w:w="116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1DA3E3EA" w14:textId="77777777" w:rsidR="00DB31BB" w:rsidRPr="00DB31BB" w:rsidRDefault="00DB31BB" w:rsidP="008245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</w:pPr>
            <w:proofErr w:type="spellStart"/>
            <w:r w:rsidRPr="00DB31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  <w:t>YjbJ</w:t>
            </w:r>
            <w:proofErr w:type="spellEnd"/>
          </w:p>
        </w:tc>
        <w:tc>
          <w:tcPr>
            <w:tcW w:w="5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36B5602" w14:textId="77777777" w:rsidR="00DB31BB" w:rsidRPr="00DB31BB" w:rsidRDefault="00DB31BB" w:rsidP="008245A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4"/>
                <w:lang w:val="en-US"/>
              </w:rPr>
            </w:pPr>
            <w:proofErr w:type="spellStart"/>
            <w:r w:rsidRPr="00DB31B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4"/>
                <w:lang w:val="en-US"/>
              </w:rPr>
              <w:t>yjbJ</w:t>
            </w:r>
            <w:proofErr w:type="spellEnd"/>
          </w:p>
        </w:tc>
        <w:tc>
          <w:tcPr>
            <w:tcW w:w="242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7CF67F0" w14:textId="77777777" w:rsidR="00DB31BB" w:rsidRPr="00DB31BB" w:rsidRDefault="00DB31BB" w:rsidP="008245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</w:pPr>
            <w:r w:rsidRPr="00DB31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  <w:t>Forward: ATGAATAAAGATGAAGCCGG</w:t>
            </w:r>
            <w:r w:rsidRPr="00DB31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  <w:br/>
              <w:t>Reverse: TTACCAGCGATATTCATTGC</w:t>
            </w:r>
          </w:p>
        </w:tc>
        <w:tc>
          <w:tcPr>
            <w:tcW w:w="8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2AD33A88" w14:textId="77777777" w:rsidR="00DB31BB" w:rsidRPr="00DB31BB" w:rsidRDefault="00DB31BB" w:rsidP="008245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</w:pPr>
            <w:r w:rsidRPr="00DB31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  <w:t>207</w:t>
            </w:r>
          </w:p>
        </w:tc>
      </w:tr>
      <w:tr w:rsidR="00DB31BB" w:rsidRPr="00DB31BB" w14:paraId="213D91D8" w14:textId="77777777" w:rsidTr="000B471C">
        <w:trPr>
          <w:trHeight w:val="20"/>
        </w:trPr>
        <w:tc>
          <w:tcPr>
            <w:tcW w:w="116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7B8938F" w14:textId="77777777" w:rsidR="00DB31BB" w:rsidRPr="00DB31BB" w:rsidRDefault="00DB31BB" w:rsidP="008245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</w:pPr>
            <w:proofErr w:type="spellStart"/>
            <w:r w:rsidRPr="00DB31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  <w:t>YnfD</w:t>
            </w:r>
            <w:proofErr w:type="spellEnd"/>
          </w:p>
        </w:tc>
        <w:tc>
          <w:tcPr>
            <w:tcW w:w="5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3F019BAF" w14:textId="77777777" w:rsidR="00DB31BB" w:rsidRPr="00DB31BB" w:rsidRDefault="00DB31BB" w:rsidP="008245A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4"/>
                <w:lang w:val="en-US"/>
              </w:rPr>
            </w:pPr>
            <w:proofErr w:type="spellStart"/>
            <w:r w:rsidRPr="00DB31B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4"/>
                <w:lang w:val="en-US"/>
              </w:rPr>
              <w:t>ynfD</w:t>
            </w:r>
            <w:proofErr w:type="spellEnd"/>
          </w:p>
        </w:tc>
        <w:tc>
          <w:tcPr>
            <w:tcW w:w="242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3BBE4E09" w14:textId="77777777" w:rsidR="00DB31BB" w:rsidRPr="00DB31BB" w:rsidRDefault="00DB31BB" w:rsidP="008245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</w:pPr>
            <w:r w:rsidRPr="00DB31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  <w:t>Forward: ATGATGAACTCTCAACCTG</w:t>
            </w:r>
            <w:r w:rsidRPr="00DB31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  <w:br/>
              <w:t>Reverse: TTACTGCGGTTCGGCAGGC</w:t>
            </w:r>
          </w:p>
        </w:tc>
        <w:tc>
          <w:tcPr>
            <w:tcW w:w="8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EC4715C" w14:textId="77777777" w:rsidR="00DB31BB" w:rsidRPr="00DB31BB" w:rsidRDefault="00DB31BB" w:rsidP="008245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</w:pPr>
            <w:r w:rsidRPr="00DB31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  <w:t>303 or 345</w:t>
            </w:r>
          </w:p>
        </w:tc>
      </w:tr>
      <w:tr w:rsidR="00DB31BB" w:rsidRPr="00DB31BB" w14:paraId="6F453B04" w14:textId="77777777" w:rsidTr="000B471C">
        <w:trPr>
          <w:trHeight w:val="20"/>
        </w:trPr>
        <w:tc>
          <w:tcPr>
            <w:tcW w:w="116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5210C084" w14:textId="77777777" w:rsidR="00DB31BB" w:rsidRPr="00DB31BB" w:rsidRDefault="00DB31BB" w:rsidP="008245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</w:pPr>
            <w:proofErr w:type="spellStart"/>
            <w:r w:rsidRPr="00DB31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  <w:t>HdeA</w:t>
            </w:r>
            <w:proofErr w:type="spellEnd"/>
          </w:p>
        </w:tc>
        <w:tc>
          <w:tcPr>
            <w:tcW w:w="5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67B678DE" w14:textId="77777777" w:rsidR="00DB31BB" w:rsidRPr="00DB31BB" w:rsidRDefault="00DB31BB" w:rsidP="008245A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4"/>
                <w:lang w:val="en-US"/>
              </w:rPr>
            </w:pPr>
            <w:proofErr w:type="spellStart"/>
            <w:r w:rsidRPr="00DB31B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4"/>
                <w:lang w:val="en-US"/>
              </w:rPr>
              <w:t>hdeA</w:t>
            </w:r>
            <w:proofErr w:type="spellEnd"/>
          </w:p>
        </w:tc>
        <w:tc>
          <w:tcPr>
            <w:tcW w:w="242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5E47D296" w14:textId="77777777" w:rsidR="00DB31BB" w:rsidRPr="00DB31BB" w:rsidRDefault="00DB31BB" w:rsidP="008245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</w:pPr>
            <w:r w:rsidRPr="00DB31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  <w:t>Forward: ATGAAAAAAGTATTAGGCG</w:t>
            </w:r>
            <w:r w:rsidRPr="00DB31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  <w:br/>
              <w:t>Reverse: TTACATATCTTTCTTAATTTTG</w:t>
            </w:r>
          </w:p>
        </w:tc>
        <w:tc>
          <w:tcPr>
            <w:tcW w:w="812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hideMark/>
          </w:tcPr>
          <w:p w14:paraId="04669A97" w14:textId="77777777" w:rsidR="00DB31BB" w:rsidRPr="00DB31BB" w:rsidRDefault="00DB31BB" w:rsidP="008245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</w:pPr>
            <w:r w:rsidRPr="00DB31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  <w:t>330</w:t>
            </w:r>
          </w:p>
        </w:tc>
      </w:tr>
      <w:tr w:rsidR="00DB31BB" w:rsidRPr="00DB31BB" w14:paraId="71EB16C4" w14:textId="77777777" w:rsidTr="000B471C">
        <w:trPr>
          <w:trHeight w:val="20"/>
        </w:trPr>
        <w:tc>
          <w:tcPr>
            <w:tcW w:w="116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F5F014" w14:textId="77777777" w:rsidR="00DB31BB" w:rsidRPr="00DB31BB" w:rsidRDefault="00DB31BB" w:rsidP="008245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</w:pPr>
            <w:r w:rsidRPr="00DB31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  <w:t>Soluble cytochrome b562</w:t>
            </w:r>
          </w:p>
        </w:tc>
        <w:tc>
          <w:tcPr>
            <w:tcW w:w="595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081132" w14:textId="77777777" w:rsidR="00DB31BB" w:rsidRPr="00DB31BB" w:rsidRDefault="00DB31BB" w:rsidP="008245A5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4"/>
                <w:lang w:val="en-US"/>
              </w:rPr>
            </w:pPr>
            <w:proofErr w:type="spellStart"/>
            <w:r w:rsidRPr="00DB31BB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4"/>
                <w:lang w:val="en-US"/>
              </w:rPr>
              <w:t>cybC</w:t>
            </w:r>
            <w:proofErr w:type="spellEnd"/>
          </w:p>
        </w:tc>
        <w:tc>
          <w:tcPr>
            <w:tcW w:w="242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889484" w14:textId="77777777" w:rsidR="00DB31BB" w:rsidRPr="00DB31BB" w:rsidRDefault="00DB31BB" w:rsidP="008245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</w:pPr>
            <w:r w:rsidRPr="00DB31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  <w:t>Forward: ATGCGTAAAAGCCTGTAGC</w:t>
            </w:r>
            <w:r w:rsidRPr="00DB31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  <w:br/>
              <w:t>Reverse: TTAACGATACTTCTGGTGATAG</w:t>
            </w:r>
          </w:p>
        </w:tc>
        <w:tc>
          <w:tcPr>
            <w:tcW w:w="812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B64E6A" w14:textId="77777777" w:rsidR="00DB31BB" w:rsidRPr="00DB31BB" w:rsidRDefault="00DB31BB" w:rsidP="008245A5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</w:pPr>
            <w:r w:rsidRPr="00DB31BB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4"/>
                <w:lang w:val="en-US"/>
              </w:rPr>
              <w:t>340</w:t>
            </w:r>
          </w:p>
        </w:tc>
      </w:tr>
    </w:tbl>
    <w:p w14:paraId="2E304D6F" w14:textId="77777777" w:rsidR="00B01C04" w:rsidRPr="002C2A28" w:rsidRDefault="00B01C04" w:rsidP="008245A5">
      <w:pPr>
        <w:widowControl/>
        <w:adjustRightInd w:val="0"/>
        <w:contextualSpacing/>
        <w:jc w:val="left"/>
        <w:rPr>
          <w:rFonts w:ascii="Times New Roman" w:hAnsi="Times New Roman" w:cs="Times New Roman"/>
          <w:sz w:val="22"/>
          <w:lang w:val="en-US"/>
        </w:rPr>
      </w:pPr>
    </w:p>
    <w:sectPr w:rsidR="00B01C04" w:rsidRPr="002C2A28" w:rsidSect="000B471C">
      <w:footerReference w:type="default" r:id="rId8"/>
      <w:pgSz w:w="11906" w:h="16838"/>
      <w:pgMar w:top="1440" w:right="1077" w:bottom="1440" w:left="1077" w:header="851" w:footer="992" w:gutter="0"/>
      <w:lnNumType w:countBy="1" w:restart="continuous"/>
      <w:cols w:space="425"/>
      <w:docGrid w:linePitch="367" w:charSpace="41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B67D65" w14:textId="77777777" w:rsidR="00397FB0" w:rsidRDefault="00397FB0" w:rsidP="00A51B22">
      <w:r>
        <w:separator/>
      </w:r>
    </w:p>
  </w:endnote>
  <w:endnote w:type="continuationSeparator" w:id="0">
    <w:p w14:paraId="41DF6F21" w14:textId="77777777" w:rsidR="00397FB0" w:rsidRDefault="00397FB0" w:rsidP="00A51B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ヒラギノ角ゴ ProN W3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47303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74CBF5" w14:textId="3A72C711" w:rsidR="005A2917" w:rsidRDefault="005A2917" w:rsidP="00E42EDF">
        <w:pPr>
          <w:pStyle w:val="af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E5FA61" w14:textId="77777777" w:rsidR="00397FB0" w:rsidRDefault="00397FB0" w:rsidP="00A51B22">
      <w:r>
        <w:separator/>
      </w:r>
    </w:p>
  </w:footnote>
  <w:footnote w:type="continuationSeparator" w:id="0">
    <w:p w14:paraId="7C31026A" w14:textId="77777777" w:rsidR="00397FB0" w:rsidRDefault="00397FB0" w:rsidP="00A51B2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602BFC"/>
    <w:multiLevelType w:val="hybridMultilevel"/>
    <w:tmpl w:val="E9F29A9E"/>
    <w:lvl w:ilvl="0" w:tplc="118455CC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" w15:restartNumberingAfterBreak="0">
    <w:nsid w:val="1CF178BD"/>
    <w:multiLevelType w:val="hybridMultilevel"/>
    <w:tmpl w:val="9850C74A"/>
    <w:lvl w:ilvl="0" w:tplc="00F4E878">
      <w:start w:val="1"/>
      <w:numFmt w:val="decimalEnclosedCircle"/>
      <w:lvlText w:val="%1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4E6D019A"/>
    <w:multiLevelType w:val="hybridMultilevel"/>
    <w:tmpl w:val="49C462BA"/>
    <w:lvl w:ilvl="0" w:tplc="AA9497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83054A5"/>
    <w:multiLevelType w:val="hybridMultilevel"/>
    <w:tmpl w:val="12EA18D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A9A43D4"/>
    <w:multiLevelType w:val="hybridMultilevel"/>
    <w:tmpl w:val="B55293F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A07BD7"/>
    <w:rsid w:val="000025DF"/>
    <w:rsid w:val="0000397F"/>
    <w:rsid w:val="00003E95"/>
    <w:rsid w:val="00004627"/>
    <w:rsid w:val="00006A41"/>
    <w:rsid w:val="00007ED2"/>
    <w:rsid w:val="00011863"/>
    <w:rsid w:val="0001223C"/>
    <w:rsid w:val="0001353D"/>
    <w:rsid w:val="00013651"/>
    <w:rsid w:val="00014F35"/>
    <w:rsid w:val="00014FCA"/>
    <w:rsid w:val="000163CC"/>
    <w:rsid w:val="00017E99"/>
    <w:rsid w:val="000200A9"/>
    <w:rsid w:val="0002058A"/>
    <w:rsid w:val="00021030"/>
    <w:rsid w:val="00021B6B"/>
    <w:rsid w:val="00027E54"/>
    <w:rsid w:val="00030040"/>
    <w:rsid w:val="000311B0"/>
    <w:rsid w:val="00031B5F"/>
    <w:rsid w:val="000342C6"/>
    <w:rsid w:val="0003462F"/>
    <w:rsid w:val="000367A0"/>
    <w:rsid w:val="00036DBC"/>
    <w:rsid w:val="00040DEA"/>
    <w:rsid w:val="00041E6E"/>
    <w:rsid w:val="0004377E"/>
    <w:rsid w:val="00045881"/>
    <w:rsid w:val="000461EC"/>
    <w:rsid w:val="00046404"/>
    <w:rsid w:val="000465F5"/>
    <w:rsid w:val="000468BC"/>
    <w:rsid w:val="000526BD"/>
    <w:rsid w:val="00052C7F"/>
    <w:rsid w:val="000556E0"/>
    <w:rsid w:val="00060F1D"/>
    <w:rsid w:val="00061A95"/>
    <w:rsid w:val="000630AE"/>
    <w:rsid w:val="00063467"/>
    <w:rsid w:val="00063929"/>
    <w:rsid w:val="000639B1"/>
    <w:rsid w:val="00063B80"/>
    <w:rsid w:val="00063C1F"/>
    <w:rsid w:val="00066AD6"/>
    <w:rsid w:val="00067AB6"/>
    <w:rsid w:val="00070E0C"/>
    <w:rsid w:val="00071A85"/>
    <w:rsid w:val="00075865"/>
    <w:rsid w:val="00075DA1"/>
    <w:rsid w:val="000779F9"/>
    <w:rsid w:val="0008209B"/>
    <w:rsid w:val="0008343F"/>
    <w:rsid w:val="00083449"/>
    <w:rsid w:val="00083940"/>
    <w:rsid w:val="00083C7B"/>
    <w:rsid w:val="00084EA2"/>
    <w:rsid w:val="00085757"/>
    <w:rsid w:val="00087108"/>
    <w:rsid w:val="00091967"/>
    <w:rsid w:val="00094D99"/>
    <w:rsid w:val="00094E34"/>
    <w:rsid w:val="000A3717"/>
    <w:rsid w:val="000A53D9"/>
    <w:rsid w:val="000A5863"/>
    <w:rsid w:val="000A62F1"/>
    <w:rsid w:val="000A6F78"/>
    <w:rsid w:val="000B2848"/>
    <w:rsid w:val="000B2D10"/>
    <w:rsid w:val="000B3603"/>
    <w:rsid w:val="000B37BF"/>
    <w:rsid w:val="000B471C"/>
    <w:rsid w:val="000B5A54"/>
    <w:rsid w:val="000B6B0B"/>
    <w:rsid w:val="000B755E"/>
    <w:rsid w:val="000B7C68"/>
    <w:rsid w:val="000C0AC6"/>
    <w:rsid w:val="000C1A29"/>
    <w:rsid w:val="000C1C54"/>
    <w:rsid w:val="000C38B3"/>
    <w:rsid w:val="000C472D"/>
    <w:rsid w:val="000C4B05"/>
    <w:rsid w:val="000C5AAC"/>
    <w:rsid w:val="000D1E20"/>
    <w:rsid w:val="000D3CC8"/>
    <w:rsid w:val="000D4775"/>
    <w:rsid w:val="000D4D5D"/>
    <w:rsid w:val="000D55DC"/>
    <w:rsid w:val="000D60B5"/>
    <w:rsid w:val="000D7ED6"/>
    <w:rsid w:val="000E0821"/>
    <w:rsid w:val="000E1515"/>
    <w:rsid w:val="000E2B30"/>
    <w:rsid w:val="000E3247"/>
    <w:rsid w:val="000E3F63"/>
    <w:rsid w:val="000F0C52"/>
    <w:rsid w:val="000F3138"/>
    <w:rsid w:val="000F33A1"/>
    <w:rsid w:val="000F345F"/>
    <w:rsid w:val="000F3B62"/>
    <w:rsid w:val="000F40CE"/>
    <w:rsid w:val="000F4614"/>
    <w:rsid w:val="000F55ED"/>
    <w:rsid w:val="000F5C2E"/>
    <w:rsid w:val="000F7467"/>
    <w:rsid w:val="000F7920"/>
    <w:rsid w:val="00100248"/>
    <w:rsid w:val="00101EDB"/>
    <w:rsid w:val="00102BC5"/>
    <w:rsid w:val="001037D3"/>
    <w:rsid w:val="00106121"/>
    <w:rsid w:val="00106AB1"/>
    <w:rsid w:val="00107277"/>
    <w:rsid w:val="00110427"/>
    <w:rsid w:val="0011154E"/>
    <w:rsid w:val="00111C4F"/>
    <w:rsid w:val="00113BF9"/>
    <w:rsid w:val="001151AC"/>
    <w:rsid w:val="00115B83"/>
    <w:rsid w:val="00116149"/>
    <w:rsid w:val="00116E1C"/>
    <w:rsid w:val="001179A6"/>
    <w:rsid w:val="00120664"/>
    <w:rsid w:val="00123A26"/>
    <w:rsid w:val="00124616"/>
    <w:rsid w:val="001268ED"/>
    <w:rsid w:val="001278FD"/>
    <w:rsid w:val="00131049"/>
    <w:rsid w:val="00132AF2"/>
    <w:rsid w:val="00132E97"/>
    <w:rsid w:val="00134C7B"/>
    <w:rsid w:val="001351A0"/>
    <w:rsid w:val="00135435"/>
    <w:rsid w:val="00135E7D"/>
    <w:rsid w:val="0013657C"/>
    <w:rsid w:val="00140D82"/>
    <w:rsid w:val="0014490C"/>
    <w:rsid w:val="00146A1A"/>
    <w:rsid w:val="00151F75"/>
    <w:rsid w:val="00152860"/>
    <w:rsid w:val="00153B8A"/>
    <w:rsid w:val="00153C64"/>
    <w:rsid w:val="0015499C"/>
    <w:rsid w:val="0015575E"/>
    <w:rsid w:val="001567DD"/>
    <w:rsid w:val="00157586"/>
    <w:rsid w:val="001577C1"/>
    <w:rsid w:val="00160609"/>
    <w:rsid w:val="00161608"/>
    <w:rsid w:val="00163AB7"/>
    <w:rsid w:val="0016498A"/>
    <w:rsid w:val="00164C36"/>
    <w:rsid w:val="00165E36"/>
    <w:rsid w:val="00166A26"/>
    <w:rsid w:val="00166BF4"/>
    <w:rsid w:val="001701B1"/>
    <w:rsid w:val="00170454"/>
    <w:rsid w:val="001706DF"/>
    <w:rsid w:val="00170AA9"/>
    <w:rsid w:val="00175496"/>
    <w:rsid w:val="00176376"/>
    <w:rsid w:val="00176DFC"/>
    <w:rsid w:val="00177340"/>
    <w:rsid w:val="00177C6F"/>
    <w:rsid w:val="001821EF"/>
    <w:rsid w:val="0018236F"/>
    <w:rsid w:val="0018277A"/>
    <w:rsid w:val="00182B69"/>
    <w:rsid w:val="00184A66"/>
    <w:rsid w:val="00185803"/>
    <w:rsid w:val="00186755"/>
    <w:rsid w:val="001868F3"/>
    <w:rsid w:val="001873E1"/>
    <w:rsid w:val="00191C2A"/>
    <w:rsid w:val="00192492"/>
    <w:rsid w:val="0019276A"/>
    <w:rsid w:val="00192ECE"/>
    <w:rsid w:val="001934F0"/>
    <w:rsid w:val="00193D2E"/>
    <w:rsid w:val="0019412F"/>
    <w:rsid w:val="00195A69"/>
    <w:rsid w:val="00195D6C"/>
    <w:rsid w:val="00196C9C"/>
    <w:rsid w:val="00197C23"/>
    <w:rsid w:val="001A156C"/>
    <w:rsid w:val="001A19A4"/>
    <w:rsid w:val="001A313D"/>
    <w:rsid w:val="001A4675"/>
    <w:rsid w:val="001A470C"/>
    <w:rsid w:val="001A4EBF"/>
    <w:rsid w:val="001A600B"/>
    <w:rsid w:val="001A6DD7"/>
    <w:rsid w:val="001A72A4"/>
    <w:rsid w:val="001B29BD"/>
    <w:rsid w:val="001B2FC7"/>
    <w:rsid w:val="001B3186"/>
    <w:rsid w:val="001B40F3"/>
    <w:rsid w:val="001C076C"/>
    <w:rsid w:val="001C21F0"/>
    <w:rsid w:val="001C3550"/>
    <w:rsid w:val="001C3714"/>
    <w:rsid w:val="001C3828"/>
    <w:rsid w:val="001C42BC"/>
    <w:rsid w:val="001C503D"/>
    <w:rsid w:val="001C7544"/>
    <w:rsid w:val="001C7572"/>
    <w:rsid w:val="001C7D42"/>
    <w:rsid w:val="001D033D"/>
    <w:rsid w:val="001D0A15"/>
    <w:rsid w:val="001D0D1E"/>
    <w:rsid w:val="001D1D20"/>
    <w:rsid w:val="001D256F"/>
    <w:rsid w:val="001D5A16"/>
    <w:rsid w:val="001D5BDD"/>
    <w:rsid w:val="001D5C62"/>
    <w:rsid w:val="001D5F86"/>
    <w:rsid w:val="001D7F3E"/>
    <w:rsid w:val="001E1027"/>
    <w:rsid w:val="001E1373"/>
    <w:rsid w:val="001E41DB"/>
    <w:rsid w:val="001E62EE"/>
    <w:rsid w:val="001E7922"/>
    <w:rsid w:val="001F1B2C"/>
    <w:rsid w:val="001F2FC5"/>
    <w:rsid w:val="001F3249"/>
    <w:rsid w:val="001F37AB"/>
    <w:rsid w:val="001F5A5E"/>
    <w:rsid w:val="001F6137"/>
    <w:rsid w:val="001F6648"/>
    <w:rsid w:val="00200E51"/>
    <w:rsid w:val="00201F23"/>
    <w:rsid w:val="0021087E"/>
    <w:rsid w:val="00214576"/>
    <w:rsid w:val="00214CE5"/>
    <w:rsid w:val="00214D9D"/>
    <w:rsid w:val="00214FAB"/>
    <w:rsid w:val="002201EF"/>
    <w:rsid w:val="002202CB"/>
    <w:rsid w:val="00220C7B"/>
    <w:rsid w:val="0022146F"/>
    <w:rsid w:val="002216B9"/>
    <w:rsid w:val="00222A5E"/>
    <w:rsid w:val="0022387F"/>
    <w:rsid w:val="002267A5"/>
    <w:rsid w:val="00227F77"/>
    <w:rsid w:val="0023041F"/>
    <w:rsid w:val="00231C59"/>
    <w:rsid w:val="00231F23"/>
    <w:rsid w:val="002321D2"/>
    <w:rsid w:val="0023242F"/>
    <w:rsid w:val="002329FB"/>
    <w:rsid w:val="00232C82"/>
    <w:rsid w:val="002336B3"/>
    <w:rsid w:val="00235A25"/>
    <w:rsid w:val="002371D4"/>
    <w:rsid w:val="002372E6"/>
    <w:rsid w:val="00237E7A"/>
    <w:rsid w:val="002402D4"/>
    <w:rsid w:val="00240C3E"/>
    <w:rsid w:val="002416D2"/>
    <w:rsid w:val="00242128"/>
    <w:rsid w:val="0024329F"/>
    <w:rsid w:val="002441A6"/>
    <w:rsid w:val="00244386"/>
    <w:rsid w:val="00245898"/>
    <w:rsid w:val="00246A15"/>
    <w:rsid w:val="00247DE0"/>
    <w:rsid w:val="002501F0"/>
    <w:rsid w:val="002503BC"/>
    <w:rsid w:val="00251459"/>
    <w:rsid w:val="00251E64"/>
    <w:rsid w:val="00252613"/>
    <w:rsid w:val="002539D6"/>
    <w:rsid w:val="0025460C"/>
    <w:rsid w:val="00255FFD"/>
    <w:rsid w:val="00260A75"/>
    <w:rsid w:val="00262EEC"/>
    <w:rsid w:val="002638C7"/>
    <w:rsid w:val="00264A4D"/>
    <w:rsid w:val="00265D51"/>
    <w:rsid w:val="00265FEE"/>
    <w:rsid w:val="00266F01"/>
    <w:rsid w:val="00270F57"/>
    <w:rsid w:val="00272097"/>
    <w:rsid w:val="00273EFC"/>
    <w:rsid w:val="002741D2"/>
    <w:rsid w:val="002750A2"/>
    <w:rsid w:val="002753BD"/>
    <w:rsid w:val="002754A0"/>
    <w:rsid w:val="00275521"/>
    <w:rsid w:val="00276BC7"/>
    <w:rsid w:val="00277C48"/>
    <w:rsid w:val="00283651"/>
    <w:rsid w:val="0028492F"/>
    <w:rsid w:val="00285E14"/>
    <w:rsid w:val="002866C4"/>
    <w:rsid w:val="00287544"/>
    <w:rsid w:val="00290345"/>
    <w:rsid w:val="00291588"/>
    <w:rsid w:val="00291DA1"/>
    <w:rsid w:val="0029379E"/>
    <w:rsid w:val="00293CDE"/>
    <w:rsid w:val="00294662"/>
    <w:rsid w:val="00294990"/>
    <w:rsid w:val="00296147"/>
    <w:rsid w:val="00297CDF"/>
    <w:rsid w:val="002A0221"/>
    <w:rsid w:val="002A052A"/>
    <w:rsid w:val="002A06ED"/>
    <w:rsid w:val="002A3AA9"/>
    <w:rsid w:val="002A3D27"/>
    <w:rsid w:val="002A5D65"/>
    <w:rsid w:val="002A6E36"/>
    <w:rsid w:val="002A7942"/>
    <w:rsid w:val="002B128E"/>
    <w:rsid w:val="002B1965"/>
    <w:rsid w:val="002B19FD"/>
    <w:rsid w:val="002B3D5A"/>
    <w:rsid w:val="002B7151"/>
    <w:rsid w:val="002C0932"/>
    <w:rsid w:val="002C131E"/>
    <w:rsid w:val="002C1941"/>
    <w:rsid w:val="002C29FC"/>
    <w:rsid w:val="002C2A28"/>
    <w:rsid w:val="002C37DA"/>
    <w:rsid w:val="002C4810"/>
    <w:rsid w:val="002C7608"/>
    <w:rsid w:val="002C79DC"/>
    <w:rsid w:val="002D1278"/>
    <w:rsid w:val="002D197D"/>
    <w:rsid w:val="002D1D4C"/>
    <w:rsid w:val="002D1DC7"/>
    <w:rsid w:val="002D1F44"/>
    <w:rsid w:val="002D2830"/>
    <w:rsid w:val="002D2A77"/>
    <w:rsid w:val="002D3E1B"/>
    <w:rsid w:val="002D4290"/>
    <w:rsid w:val="002D42D0"/>
    <w:rsid w:val="002D7B5A"/>
    <w:rsid w:val="002E1162"/>
    <w:rsid w:val="002E3A7E"/>
    <w:rsid w:val="002E62D0"/>
    <w:rsid w:val="002E7787"/>
    <w:rsid w:val="002F00F2"/>
    <w:rsid w:val="002F04F5"/>
    <w:rsid w:val="002F1B57"/>
    <w:rsid w:val="002F268D"/>
    <w:rsid w:val="002F2E4D"/>
    <w:rsid w:val="002F4324"/>
    <w:rsid w:val="002F5F54"/>
    <w:rsid w:val="002F60B4"/>
    <w:rsid w:val="002F700C"/>
    <w:rsid w:val="00301E80"/>
    <w:rsid w:val="003026A1"/>
    <w:rsid w:val="00305791"/>
    <w:rsid w:val="00306E6A"/>
    <w:rsid w:val="00307201"/>
    <w:rsid w:val="00307707"/>
    <w:rsid w:val="00307EE4"/>
    <w:rsid w:val="003107DA"/>
    <w:rsid w:val="003109CB"/>
    <w:rsid w:val="00313818"/>
    <w:rsid w:val="00314C0C"/>
    <w:rsid w:val="003151BC"/>
    <w:rsid w:val="003151CB"/>
    <w:rsid w:val="00315B0A"/>
    <w:rsid w:val="003203EE"/>
    <w:rsid w:val="00320F26"/>
    <w:rsid w:val="00321641"/>
    <w:rsid w:val="003216F5"/>
    <w:rsid w:val="00322850"/>
    <w:rsid w:val="00322DE4"/>
    <w:rsid w:val="00324CBE"/>
    <w:rsid w:val="00326DA4"/>
    <w:rsid w:val="00327F8E"/>
    <w:rsid w:val="0033077E"/>
    <w:rsid w:val="00330BB0"/>
    <w:rsid w:val="00331012"/>
    <w:rsid w:val="00331FCF"/>
    <w:rsid w:val="00332FE4"/>
    <w:rsid w:val="00333F24"/>
    <w:rsid w:val="00334D8A"/>
    <w:rsid w:val="003350B0"/>
    <w:rsid w:val="00337066"/>
    <w:rsid w:val="003377F1"/>
    <w:rsid w:val="00341828"/>
    <w:rsid w:val="00341E62"/>
    <w:rsid w:val="003427AA"/>
    <w:rsid w:val="00344608"/>
    <w:rsid w:val="00345809"/>
    <w:rsid w:val="0034600F"/>
    <w:rsid w:val="003510A2"/>
    <w:rsid w:val="003516F5"/>
    <w:rsid w:val="00352511"/>
    <w:rsid w:val="00352C63"/>
    <w:rsid w:val="00352CC5"/>
    <w:rsid w:val="003533CB"/>
    <w:rsid w:val="003547DC"/>
    <w:rsid w:val="0035545A"/>
    <w:rsid w:val="003565D8"/>
    <w:rsid w:val="003572D1"/>
    <w:rsid w:val="0036056A"/>
    <w:rsid w:val="0036082C"/>
    <w:rsid w:val="0036344E"/>
    <w:rsid w:val="0036423C"/>
    <w:rsid w:val="00365F10"/>
    <w:rsid w:val="00367C0B"/>
    <w:rsid w:val="00371BAB"/>
    <w:rsid w:val="00372571"/>
    <w:rsid w:val="00373285"/>
    <w:rsid w:val="0037457B"/>
    <w:rsid w:val="00376A62"/>
    <w:rsid w:val="00376C53"/>
    <w:rsid w:val="00377A1B"/>
    <w:rsid w:val="00377A82"/>
    <w:rsid w:val="00380483"/>
    <w:rsid w:val="003833F5"/>
    <w:rsid w:val="00383F35"/>
    <w:rsid w:val="0038704F"/>
    <w:rsid w:val="0038737B"/>
    <w:rsid w:val="00387AD6"/>
    <w:rsid w:val="003900DD"/>
    <w:rsid w:val="00390380"/>
    <w:rsid w:val="003907C9"/>
    <w:rsid w:val="00394B3A"/>
    <w:rsid w:val="003956EC"/>
    <w:rsid w:val="003970CA"/>
    <w:rsid w:val="003973E8"/>
    <w:rsid w:val="00397714"/>
    <w:rsid w:val="00397A5C"/>
    <w:rsid w:val="00397FB0"/>
    <w:rsid w:val="003A4027"/>
    <w:rsid w:val="003A410C"/>
    <w:rsid w:val="003A496E"/>
    <w:rsid w:val="003A5399"/>
    <w:rsid w:val="003B1907"/>
    <w:rsid w:val="003B25FF"/>
    <w:rsid w:val="003B34CB"/>
    <w:rsid w:val="003B5499"/>
    <w:rsid w:val="003B5EA8"/>
    <w:rsid w:val="003B64E7"/>
    <w:rsid w:val="003C0938"/>
    <w:rsid w:val="003C1193"/>
    <w:rsid w:val="003C1273"/>
    <w:rsid w:val="003C1892"/>
    <w:rsid w:val="003C1D3E"/>
    <w:rsid w:val="003C29F7"/>
    <w:rsid w:val="003C2E0D"/>
    <w:rsid w:val="003C30B8"/>
    <w:rsid w:val="003C3FB9"/>
    <w:rsid w:val="003C60CC"/>
    <w:rsid w:val="003C699C"/>
    <w:rsid w:val="003C7672"/>
    <w:rsid w:val="003C7B2F"/>
    <w:rsid w:val="003D21D6"/>
    <w:rsid w:val="003D263F"/>
    <w:rsid w:val="003D2BF4"/>
    <w:rsid w:val="003D379E"/>
    <w:rsid w:val="003D4222"/>
    <w:rsid w:val="003D46A3"/>
    <w:rsid w:val="003D47D9"/>
    <w:rsid w:val="003D5B9C"/>
    <w:rsid w:val="003D5CBD"/>
    <w:rsid w:val="003D66C3"/>
    <w:rsid w:val="003D67CA"/>
    <w:rsid w:val="003D6855"/>
    <w:rsid w:val="003D6BC6"/>
    <w:rsid w:val="003D7DC0"/>
    <w:rsid w:val="003E15DD"/>
    <w:rsid w:val="003E371D"/>
    <w:rsid w:val="003E463F"/>
    <w:rsid w:val="003E6A6A"/>
    <w:rsid w:val="003E6D9E"/>
    <w:rsid w:val="003E7295"/>
    <w:rsid w:val="003F06F1"/>
    <w:rsid w:val="003F0858"/>
    <w:rsid w:val="003F1175"/>
    <w:rsid w:val="003F1A74"/>
    <w:rsid w:val="003F1EAC"/>
    <w:rsid w:val="003F2467"/>
    <w:rsid w:val="003F28FB"/>
    <w:rsid w:val="003F2B2F"/>
    <w:rsid w:val="003F3A50"/>
    <w:rsid w:val="003F4AC5"/>
    <w:rsid w:val="003F540F"/>
    <w:rsid w:val="003F6E42"/>
    <w:rsid w:val="00400229"/>
    <w:rsid w:val="00400239"/>
    <w:rsid w:val="00400C38"/>
    <w:rsid w:val="004014AB"/>
    <w:rsid w:val="00401E49"/>
    <w:rsid w:val="00404830"/>
    <w:rsid w:val="00406EA8"/>
    <w:rsid w:val="0041059B"/>
    <w:rsid w:val="0041122E"/>
    <w:rsid w:val="00411997"/>
    <w:rsid w:val="0041440D"/>
    <w:rsid w:val="00415C88"/>
    <w:rsid w:val="00416118"/>
    <w:rsid w:val="004164CB"/>
    <w:rsid w:val="00417A98"/>
    <w:rsid w:val="00420407"/>
    <w:rsid w:val="0042177F"/>
    <w:rsid w:val="00423B7F"/>
    <w:rsid w:val="00425ACA"/>
    <w:rsid w:val="0042647C"/>
    <w:rsid w:val="00426A10"/>
    <w:rsid w:val="00427E24"/>
    <w:rsid w:val="00430822"/>
    <w:rsid w:val="00435090"/>
    <w:rsid w:val="004353BD"/>
    <w:rsid w:val="004379E9"/>
    <w:rsid w:val="004402CF"/>
    <w:rsid w:val="004417B1"/>
    <w:rsid w:val="00441F39"/>
    <w:rsid w:val="0044207D"/>
    <w:rsid w:val="00444157"/>
    <w:rsid w:val="0044589C"/>
    <w:rsid w:val="0044622E"/>
    <w:rsid w:val="004515CD"/>
    <w:rsid w:val="00451975"/>
    <w:rsid w:val="00456372"/>
    <w:rsid w:val="00457804"/>
    <w:rsid w:val="004579EE"/>
    <w:rsid w:val="004602CC"/>
    <w:rsid w:val="00461F2D"/>
    <w:rsid w:val="004624E2"/>
    <w:rsid w:val="00462AB6"/>
    <w:rsid w:val="0046350A"/>
    <w:rsid w:val="00467D0C"/>
    <w:rsid w:val="00470E69"/>
    <w:rsid w:val="00470E96"/>
    <w:rsid w:val="00471CBD"/>
    <w:rsid w:val="00471CF0"/>
    <w:rsid w:val="004731A3"/>
    <w:rsid w:val="0047330F"/>
    <w:rsid w:val="00474275"/>
    <w:rsid w:val="004742E8"/>
    <w:rsid w:val="004743DF"/>
    <w:rsid w:val="00475FFA"/>
    <w:rsid w:val="004761AE"/>
    <w:rsid w:val="00477002"/>
    <w:rsid w:val="004800CC"/>
    <w:rsid w:val="00480A2B"/>
    <w:rsid w:val="00481457"/>
    <w:rsid w:val="0048420D"/>
    <w:rsid w:val="00487044"/>
    <w:rsid w:val="004902A4"/>
    <w:rsid w:val="004902F9"/>
    <w:rsid w:val="00490F6C"/>
    <w:rsid w:val="00491558"/>
    <w:rsid w:val="00491B36"/>
    <w:rsid w:val="00492790"/>
    <w:rsid w:val="00492822"/>
    <w:rsid w:val="00493288"/>
    <w:rsid w:val="00493B7B"/>
    <w:rsid w:val="004943B5"/>
    <w:rsid w:val="00494AF4"/>
    <w:rsid w:val="00494D9F"/>
    <w:rsid w:val="00495CF2"/>
    <w:rsid w:val="0049778E"/>
    <w:rsid w:val="004A3BB6"/>
    <w:rsid w:val="004B01FA"/>
    <w:rsid w:val="004B0798"/>
    <w:rsid w:val="004B0DFE"/>
    <w:rsid w:val="004B0F75"/>
    <w:rsid w:val="004B4A28"/>
    <w:rsid w:val="004B56CD"/>
    <w:rsid w:val="004B585A"/>
    <w:rsid w:val="004B5C27"/>
    <w:rsid w:val="004B7C06"/>
    <w:rsid w:val="004C0299"/>
    <w:rsid w:val="004C18BD"/>
    <w:rsid w:val="004C1B5E"/>
    <w:rsid w:val="004C40F0"/>
    <w:rsid w:val="004C4E78"/>
    <w:rsid w:val="004C53D6"/>
    <w:rsid w:val="004C6816"/>
    <w:rsid w:val="004C6ABE"/>
    <w:rsid w:val="004C70F4"/>
    <w:rsid w:val="004C7A64"/>
    <w:rsid w:val="004C7CC9"/>
    <w:rsid w:val="004C7EA4"/>
    <w:rsid w:val="004C7FC6"/>
    <w:rsid w:val="004D03E2"/>
    <w:rsid w:val="004D0EDD"/>
    <w:rsid w:val="004D1EE8"/>
    <w:rsid w:val="004D271A"/>
    <w:rsid w:val="004D2914"/>
    <w:rsid w:val="004D34E0"/>
    <w:rsid w:val="004D4A14"/>
    <w:rsid w:val="004D4E37"/>
    <w:rsid w:val="004D7173"/>
    <w:rsid w:val="004D71EF"/>
    <w:rsid w:val="004E15F7"/>
    <w:rsid w:val="004E1999"/>
    <w:rsid w:val="004E3D0A"/>
    <w:rsid w:val="004E4982"/>
    <w:rsid w:val="004E4F41"/>
    <w:rsid w:val="004E5709"/>
    <w:rsid w:val="004E7925"/>
    <w:rsid w:val="004F1C02"/>
    <w:rsid w:val="004F52E1"/>
    <w:rsid w:val="004F731A"/>
    <w:rsid w:val="00500A40"/>
    <w:rsid w:val="00500CE4"/>
    <w:rsid w:val="005027AD"/>
    <w:rsid w:val="00503469"/>
    <w:rsid w:val="005034C3"/>
    <w:rsid w:val="00503E79"/>
    <w:rsid w:val="005048B1"/>
    <w:rsid w:val="005049C5"/>
    <w:rsid w:val="0050552C"/>
    <w:rsid w:val="00505804"/>
    <w:rsid w:val="00506BD9"/>
    <w:rsid w:val="00510A24"/>
    <w:rsid w:val="00511F0C"/>
    <w:rsid w:val="00512EED"/>
    <w:rsid w:val="00514167"/>
    <w:rsid w:val="0051617D"/>
    <w:rsid w:val="00516231"/>
    <w:rsid w:val="005165A3"/>
    <w:rsid w:val="0051687D"/>
    <w:rsid w:val="00520626"/>
    <w:rsid w:val="005212DB"/>
    <w:rsid w:val="0052283B"/>
    <w:rsid w:val="00522A98"/>
    <w:rsid w:val="00523F48"/>
    <w:rsid w:val="00525E25"/>
    <w:rsid w:val="005260A8"/>
    <w:rsid w:val="005306D4"/>
    <w:rsid w:val="00532E52"/>
    <w:rsid w:val="0053314D"/>
    <w:rsid w:val="005337E9"/>
    <w:rsid w:val="00533C8D"/>
    <w:rsid w:val="00537A55"/>
    <w:rsid w:val="00541CC3"/>
    <w:rsid w:val="00542424"/>
    <w:rsid w:val="00544DB3"/>
    <w:rsid w:val="00545AA7"/>
    <w:rsid w:val="0054607A"/>
    <w:rsid w:val="00546E89"/>
    <w:rsid w:val="00547893"/>
    <w:rsid w:val="00552CC6"/>
    <w:rsid w:val="0055669E"/>
    <w:rsid w:val="00560365"/>
    <w:rsid w:val="005613A4"/>
    <w:rsid w:val="00565121"/>
    <w:rsid w:val="00565419"/>
    <w:rsid w:val="005661AD"/>
    <w:rsid w:val="005662F3"/>
    <w:rsid w:val="00567AFF"/>
    <w:rsid w:val="00570092"/>
    <w:rsid w:val="005700CA"/>
    <w:rsid w:val="005708E6"/>
    <w:rsid w:val="00570E8D"/>
    <w:rsid w:val="00572CF3"/>
    <w:rsid w:val="00572DE5"/>
    <w:rsid w:val="00574F6B"/>
    <w:rsid w:val="005758A1"/>
    <w:rsid w:val="005761F7"/>
    <w:rsid w:val="0057710E"/>
    <w:rsid w:val="005771D1"/>
    <w:rsid w:val="00581981"/>
    <w:rsid w:val="00581EF5"/>
    <w:rsid w:val="00582C55"/>
    <w:rsid w:val="00583193"/>
    <w:rsid w:val="00583D77"/>
    <w:rsid w:val="00584497"/>
    <w:rsid w:val="00586B95"/>
    <w:rsid w:val="00586DBE"/>
    <w:rsid w:val="00587A21"/>
    <w:rsid w:val="0059235E"/>
    <w:rsid w:val="00593891"/>
    <w:rsid w:val="005959D0"/>
    <w:rsid w:val="005969A5"/>
    <w:rsid w:val="00596DB7"/>
    <w:rsid w:val="005A0724"/>
    <w:rsid w:val="005A0F0F"/>
    <w:rsid w:val="005A23C0"/>
    <w:rsid w:val="005A2917"/>
    <w:rsid w:val="005A4887"/>
    <w:rsid w:val="005A5373"/>
    <w:rsid w:val="005A7232"/>
    <w:rsid w:val="005B17C4"/>
    <w:rsid w:val="005B5170"/>
    <w:rsid w:val="005B562F"/>
    <w:rsid w:val="005B66AC"/>
    <w:rsid w:val="005B739D"/>
    <w:rsid w:val="005B796F"/>
    <w:rsid w:val="005B79DD"/>
    <w:rsid w:val="005C144F"/>
    <w:rsid w:val="005C3A07"/>
    <w:rsid w:val="005C46D8"/>
    <w:rsid w:val="005C62DA"/>
    <w:rsid w:val="005C7CBA"/>
    <w:rsid w:val="005D0DBD"/>
    <w:rsid w:val="005D10D2"/>
    <w:rsid w:val="005D146B"/>
    <w:rsid w:val="005D1E34"/>
    <w:rsid w:val="005D39DF"/>
    <w:rsid w:val="005D5BDA"/>
    <w:rsid w:val="005E032A"/>
    <w:rsid w:val="005E2E22"/>
    <w:rsid w:val="005E30D5"/>
    <w:rsid w:val="005E3ACC"/>
    <w:rsid w:val="005E3E3F"/>
    <w:rsid w:val="005E51DB"/>
    <w:rsid w:val="005E7A25"/>
    <w:rsid w:val="005F050F"/>
    <w:rsid w:val="005F27AB"/>
    <w:rsid w:val="005F2FA0"/>
    <w:rsid w:val="005F39E3"/>
    <w:rsid w:val="005F3BC7"/>
    <w:rsid w:val="005F458F"/>
    <w:rsid w:val="005F604A"/>
    <w:rsid w:val="005F653A"/>
    <w:rsid w:val="005F69F1"/>
    <w:rsid w:val="00600A0C"/>
    <w:rsid w:val="00601E2B"/>
    <w:rsid w:val="00602186"/>
    <w:rsid w:val="00602D1B"/>
    <w:rsid w:val="0060428B"/>
    <w:rsid w:val="006055EA"/>
    <w:rsid w:val="006064C8"/>
    <w:rsid w:val="0060688D"/>
    <w:rsid w:val="00606954"/>
    <w:rsid w:val="00607348"/>
    <w:rsid w:val="00607A57"/>
    <w:rsid w:val="0061069D"/>
    <w:rsid w:val="00610B62"/>
    <w:rsid w:val="006122B5"/>
    <w:rsid w:val="0061381D"/>
    <w:rsid w:val="006143E5"/>
    <w:rsid w:val="006144C5"/>
    <w:rsid w:val="006171C4"/>
    <w:rsid w:val="006210BF"/>
    <w:rsid w:val="006217F2"/>
    <w:rsid w:val="006226BC"/>
    <w:rsid w:val="006236ED"/>
    <w:rsid w:val="00624331"/>
    <w:rsid w:val="00625170"/>
    <w:rsid w:val="006344B4"/>
    <w:rsid w:val="00637AB2"/>
    <w:rsid w:val="00640F14"/>
    <w:rsid w:val="00641541"/>
    <w:rsid w:val="006415E8"/>
    <w:rsid w:val="006418C9"/>
    <w:rsid w:val="0064398F"/>
    <w:rsid w:val="00643F6A"/>
    <w:rsid w:val="0064460A"/>
    <w:rsid w:val="00644F28"/>
    <w:rsid w:val="006452AC"/>
    <w:rsid w:val="006456B3"/>
    <w:rsid w:val="00647C5C"/>
    <w:rsid w:val="00647F43"/>
    <w:rsid w:val="00650978"/>
    <w:rsid w:val="006519BC"/>
    <w:rsid w:val="00651DEF"/>
    <w:rsid w:val="00653CC5"/>
    <w:rsid w:val="00656F47"/>
    <w:rsid w:val="00656F67"/>
    <w:rsid w:val="00657F8E"/>
    <w:rsid w:val="00663207"/>
    <w:rsid w:val="00663275"/>
    <w:rsid w:val="00664FC2"/>
    <w:rsid w:val="006676E0"/>
    <w:rsid w:val="006678D8"/>
    <w:rsid w:val="0067055B"/>
    <w:rsid w:val="0067089B"/>
    <w:rsid w:val="00671B55"/>
    <w:rsid w:val="0067243F"/>
    <w:rsid w:val="00673A1A"/>
    <w:rsid w:val="00674181"/>
    <w:rsid w:val="00677A77"/>
    <w:rsid w:val="00681377"/>
    <w:rsid w:val="00683071"/>
    <w:rsid w:val="00683223"/>
    <w:rsid w:val="006839BD"/>
    <w:rsid w:val="00684131"/>
    <w:rsid w:val="006848ED"/>
    <w:rsid w:val="006850CD"/>
    <w:rsid w:val="006852F8"/>
    <w:rsid w:val="00686A93"/>
    <w:rsid w:val="00686C7B"/>
    <w:rsid w:val="00687B8E"/>
    <w:rsid w:val="00690B7C"/>
    <w:rsid w:val="00691090"/>
    <w:rsid w:val="00692F9D"/>
    <w:rsid w:val="00693FB5"/>
    <w:rsid w:val="006950C4"/>
    <w:rsid w:val="006961D1"/>
    <w:rsid w:val="00696997"/>
    <w:rsid w:val="006A08D3"/>
    <w:rsid w:val="006A1153"/>
    <w:rsid w:val="006A5DDB"/>
    <w:rsid w:val="006A683D"/>
    <w:rsid w:val="006A6FB4"/>
    <w:rsid w:val="006B25C7"/>
    <w:rsid w:val="006B25F0"/>
    <w:rsid w:val="006C1B9B"/>
    <w:rsid w:val="006C330B"/>
    <w:rsid w:val="006C4FA8"/>
    <w:rsid w:val="006C63FE"/>
    <w:rsid w:val="006C6DF8"/>
    <w:rsid w:val="006C74FA"/>
    <w:rsid w:val="006C7736"/>
    <w:rsid w:val="006D3606"/>
    <w:rsid w:val="006D37FA"/>
    <w:rsid w:val="006D427A"/>
    <w:rsid w:val="006D7EA5"/>
    <w:rsid w:val="006E152C"/>
    <w:rsid w:val="006E1D8B"/>
    <w:rsid w:val="006E2F0F"/>
    <w:rsid w:val="006E3A37"/>
    <w:rsid w:val="006E3B94"/>
    <w:rsid w:val="006E63C6"/>
    <w:rsid w:val="006E6A31"/>
    <w:rsid w:val="006E71AD"/>
    <w:rsid w:val="006E7775"/>
    <w:rsid w:val="006F009D"/>
    <w:rsid w:val="006F0534"/>
    <w:rsid w:val="006F0C0D"/>
    <w:rsid w:val="006F706E"/>
    <w:rsid w:val="00701F01"/>
    <w:rsid w:val="00703D88"/>
    <w:rsid w:val="0070545E"/>
    <w:rsid w:val="00705553"/>
    <w:rsid w:val="0070662A"/>
    <w:rsid w:val="007105BA"/>
    <w:rsid w:val="00710F70"/>
    <w:rsid w:val="00711856"/>
    <w:rsid w:val="00711A97"/>
    <w:rsid w:val="0071290A"/>
    <w:rsid w:val="00712B6F"/>
    <w:rsid w:val="00714A62"/>
    <w:rsid w:val="00714FC3"/>
    <w:rsid w:val="007155E7"/>
    <w:rsid w:val="0071662E"/>
    <w:rsid w:val="00716CB1"/>
    <w:rsid w:val="007205B2"/>
    <w:rsid w:val="00720B39"/>
    <w:rsid w:val="00720EBA"/>
    <w:rsid w:val="00721C2C"/>
    <w:rsid w:val="0072374E"/>
    <w:rsid w:val="00723D53"/>
    <w:rsid w:val="007268F5"/>
    <w:rsid w:val="007302DC"/>
    <w:rsid w:val="00732A3B"/>
    <w:rsid w:val="00737289"/>
    <w:rsid w:val="00737A29"/>
    <w:rsid w:val="00737EB7"/>
    <w:rsid w:val="007438E5"/>
    <w:rsid w:val="0074435A"/>
    <w:rsid w:val="00744BD9"/>
    <w:rsid w:val="007457C3"/>
    <w:rsid w:val="007476E0"/>
    <w:rsid w:val="00750B18"/>
    <w:rsid w:val="00750F66"/>
    <w:rsid w:val="00751DFC"/>
    <w:rsid w:val="007536E9"/>
    <w:rsid w:val="00754B9F"/>
    <w:rsid w:val="007552EC"/>
    <w:rsid w:val="007559BD"/>
    <w:rsid w:val="007571BA"/>
    <w:rsid w:val="00760D9A"/>
    <w:rsid w:val="0076143C"/>
    <w:rsid w:val="00763367"/>
    <w:rsid w:val="00763C42"/>
    <w:rsid w:val="00763D77"/>
    <w:rsid w:val="00765C46"/>
    <w:rsid w:val="00766407"/>
    <w:rsid w:val="00766688"/>
    <w:rsid w:val="007739B2"/>
    <w:rsid w:val="00773E09"/>
    <w:rsid w:val="00775DCD"/>
    <w:rsid w:val="007770C5"/>
    <w:rsid w:val="00777D9F"/>
    <w:rsid w:val="007822A8"/>
    <w:rsid w:val="007829BE"/>
    <w:rsid w:val="007838CA"/>
    <w:rsid w:val="00784131"/>
    <w:rsid w:val="007846DF"/>
    <w:rsid w:val="0078488D"/>
    <w:rsid w:val="00784893"/>
    <w:rsid w:val="007852BC"/>
    <w:rsid w:val="007857EE"/>
    <w:rsid w:val="007901F9"/>
    <w:rsid w:val="007907EB"/>
    <w:rsid w:val="00791763"/>
    <w:rsid w:val="007923AA"/>
    <w:rsid w:val="00792FDE"/>
    <w:rsid w:val="007930AC"/>
    <w:rsid w:val="00793FCD"/>
    <w:rsid w:val="0079507E"/>
    <w:rsid w:val="00796849"/>
    <w:rsid w:val="00796E29"/>
    <w:rsid w:val="007A3C9D"/>
    <w:rsid w:val="007A5232"/>
    <w:rsid w:val="007A5347"/>
    <w:rsid w:val="007A5582"/>
    <w:rsid w:val="007A5BA7"/>
    <w:rsid w:val="007A6864"/>
    <w:rsid w:val="007A7D5F"/>
    <w:rsid w:val="007B019B"/>
    <w:rsid w:val="007B270E"/>
    <w:rsid w:val="007B3A7C"/>
    <w:rsid w:val="007B4C95"/>
    <w:rsid w:val="007B5DD4"/>
    <w:rsid w:val="007C06B4"/>
    <w:rsid w:val="007C0E15"/>
    <w:rsid w:val="007C3F99"/>
    <w:rsid w:val="007C4217"/>
    <w:rsid w:val="007C51CA"/>
    <w:rsid w:val="007C5AD9"/>
    <w:rsid w:val="007C602C"/>
    <w:rsid w:val="007C77D9"/>
    <w:rsid w:val="007D0673"/>
    <w:rsid w:val="007D0A91"/>
    <w:rsid w:val="007D2438"/>
    <w:rsid w:val="007D2B57"/>
    <w:rsid w:val="007E1E7F"/>
    <w:rsid w:val="007E33D7"/>
    <w:rsid w:val="007E4558"/>
    <w:rsid w:val="007E4A20"/>
    <w:rsid w:val="007E51A7"/>
    <w:rsid w:val="007E660D"/>
    <w:rsid w:val="007E6789"/>
    <w:rsid w:val="007E754C"/>
    <w:rsid w:val="007E798F"/>
    <w:rsid w:val="007E7DD4"/>
    <w:rsid w:val="007F1065"/>
    <w:rsid w:val="007F114C"/>
    <w:rsid w:val="007F20D0"/>
    <w:rsid w:val="007F302E"/>
    <w:rsid w:val="007F39D8"/>
    <w:rsid w:val="007F4C42"/>
    <w:rsid w:val="007F5931"/>
    <w:rsid w:val="008005B7"/>
    <w:rsid w:val="00802F41"/>
    <w:rsid w:val="00802F74"/>
    <w:rsid w:val="0080365E"/>
    <w:rsid w:val="00804B58"/>
    <w:rsid w:val="00805359"/>
    <w:rsid w:val="008059F9"/>
    <w:rsid w:val="008071A2"/>
    <w:rsid w:val="008114E5"/>
    <w:rsid w:val="00811EC0"/>
    <w:rsid w:val="00812163"/>
    <w:rsid w:val="008125B2"/>
    <w:rsid w:val="008128B0"/>
    <w:rsid w:val="00813298"/>
    <w:rsid w:val="00813641"/>
    <w:rsid w:val="0081396E"/>
    <w:rsid w:val="00814A16"/>
    <w:rsid w:val="00814B0E"/>
    <w:rsid w:val="008160A0"/>
    <w:rsid w:val="00816DDA"/>
    <w:rsid w:val="008178D9"/>
    <w:rsid w:val="00820C79"/>
    <w:rsid w:val="008245A5"/>
    <w:rsid w:val="00824C81"/>
    <w:rsid w:val="008261B3"/>
    <w:rsid w:val="008316C1"/>
    <w:rsid w:val="0083595C"/>
    <w:rsid w:val="00836058"/>
    <w:rsid w:val="00836D61"/>
    <w:rsid w:val="00837B25"/>
    <w:rsid w:val="00842BE8"/>
    <w:rsid w:val="00843F48"/>
    <w:rsid w:val="00843F6E"/>
    <w:rsid w:val="008449C7"/>
    <w:rsid w:val="008519E3"/>
    <w:rsid w:val="00852BCA"/>
    <w:rsid w:val="0085449F"/>
    <w:rsid w:val="008554CD"/>
    <w:rsid w:val="00855656"/>
    <w:rsid w:val="008605CE"/>
    <w:rsid w:val="00860F6B"/>
    <w:rsid w:val="00861998"/>
    <w:rsid w:val="00864A2F"/>
    <w:rsid w:val="008655D1"/>
    <w:rsid w:val="00866117"/>
    <w:rsid w:val="00867461"/>
    <w:rsid w:val="008674A6"/>
    <w:rsid w:val="008716D4"/>
    <w:rsid w:val="00883973"/>
    <w:rsid w:val="008849CA"/>
    <w:rsid w:val="00884CDE"/>
    <w:rsid w:val="00887107"/>
    <w:rsid w:val="00890D42"/>
    <w:rsid w:val="008913DE"/>
    <w:rsid w:val="008927E2"/>
    <w:rsid w:val="00892917"/>
    <w:rsid w:val="00892C0D"/>
    <w:rsid w:val="00892D60"/>
    <w:rsid w:val="00895CBB"/>
    <w:rsid w:val="00896A98"/>
    <w:rsid w:val="008A1038"/>
    <w:rsid w:val="008A15BF"/>
    <w:rsid w:val="008A3007"/>
    <w:rsid w:val="008A329C"/>
    <w:rsid w:val="008A3E78"/>
    <w:rsid w:val="008A4FF2"/>
    <w:rsid w:val="008A5F75"/>
    <w:rsid w:val="008A62E7"/>
    <w:rsid w:val="008A6D15"/>
    <w:rsid w:val="008B080A"/>
    <w:rsid w:val="008B26C4"/>
    <w:rsid w:val="008B54AB"/>
    <w:rsid w:val="008B71A8"/>
    <w:rsid w:val="008C15F3"/>
    <w:rsid w:val="008C1DEA"/>
    <w:rsid w:val="008C24F6"/>
    <w:rsid w:val="008C2B0E"/>
    <w:rsid w:val="008C3271"/>
    <w:rsid w:val="008C34DC"/>
    <w:rsid w:val="008C5F86"/>
    <w:rsid w:val="008C623F"/>
    <w:rsid w:val="008C7993"/>
    <w:rsid w:val="008D0AF9"/>
    <w:rsid w:val="008D0B3D"/>
    <w:rsid w:val="008D0D59"/>
    <w:rsid w:val="008D0EA4"/>
    <w:rsid w:val="008D1C14"/>
    <w:rsid w:val="008D28E0"/>
    <w:rsid w:val="008D3444"/>
    <w:rsid w:val="008D4658"/>
    <w:rsid w:val="008D4A31"/>
    <w:rsid w:val="008D73EA"/>
    <w:rsid w:val="008E351B"/>
    <w:rsid w:val="008E5D29"/>
    <w:rsid w:val="008E6506"/>
    <w:rsid w:val="008E6756"/>
    <w:rsid w:val="008E792F"/>
    <w:rsid w:val="008F06BF"/>
    <w:rsid w:val="008F10FD"/>
    <w:rsid w:val="008F281F"/>
    <w:rsid w:val="008F293D"/>
    <w:rsid w:val="008F36FF"/>
    <w:rsid w:val="008F4E31"/>
    <w:rsid w:val="008F5765"/>
    <w:rsid w:val="008F7EB8"/>
    <w:rsid w:val="008F7F15"/>
    <w:rsid w:val="00901A1E"/>
    <w:rsid w:val="00901C9D"/>
    <w:rsid w:val="00903A4C"/>
    <w:rsid w:val="00910023"/>
    <w:rsid w:val="00911CF6"/>
    <w:rsid w:val="009137FE"/>
    <w:rsid w:val="00913E35"/>
    <w:rsid w:val="009174CD"/>
    <w:rsid w:val="00917B2E"/>
    <w:rsid w:val="009225FB"/>
    <w:rsid w:val="00923454"/>
    <w:rsid w:val="0092442C"/>
    <w:rsid w:val="00924DCF"/>
    <w:rsid w:val="0092508F"/>
    <w:rsid w:val="009262AD"/>
    <w:rsid w:val="0092700D"/>
    <w:rsid w:val="00927299"/>
    <w:rsid w:val="009276E7"/>
    <w:rsid w:val="00927D5A"/>
    <w:rsid w:val="00931AD6"/>
    <w:rsid w:val="00931CE3"/>
    <w:rsid w:val="009330D7"/>
    <w:rsid w:val="00935800"/>
    <w:rsid w:val="00941A60"/>
    <w:rsid w:val="00943041"/>
    <w:rsid w:val="00943134"/>
    <w:rsid w:val="00943177"/>
    <w:rsid w:val="009436BD"/>
    <w:rsid w:val="009437BD"/>
    <w:rsid w:val="00943870"/>
    <w:rsid w:val="00944A22"/>
    <w:rsid w:val="00944DC8"/>
    <w:rsid w:val="00947717"/>
    <w:rsid w:val="00951167"/>
    <w:rsid w:val="0095215B"/>
    <w:rsid w:val="00952E88"/>
    <w:rsid w:val="00954012"/>
    <w:rsid w:val="009559F2"/>
    <w:rsid w:val="00955D51"/>
    <w:rsid w:val="009572EB"/>
    <w:rsid w:val="00957B1F"/>
    <w:rsid w:val="009610FF"/>
    <w:rsid w:val="00965005"/>
    <w:rsid w:val="00966A3E"/>
    <w:rsid w:val="009673F3"/>
    <w:rsid w:val="00967CB7"/>
    <w:rsid w:val="00970F9E"/>
    <w:rsid w:val="009766C7"/>
    <w:rsid w:val="0097677F"/>
    <w:rsid w:val="009777BC"/>
    <w:rsid w:val="00980171"/>
    <w:rsid w:val="00981105"/>
    <w:rsid w:val="00981932"/>
    <w:rsid w:val="00983C55"/>
    <w:rsid w:val="00985D8B"/>
    <w:rsid w:val="00987E44"/>
    <w:rsid w:val="00992C02"/>
    <w:rsid w:val="00993309"/>
    <w:rsid w:val="00994204"/>
    <w:rsid w:val="00997617"/>
    <w:rsid w:val="0099798F"/>
    <w:rsid w:val="00997FB2"/>
    <w:rsid w:val="009A0A17"/>
    <w:rsid w:val="009A2A73"/>
    <w:rsid w:val="009A3F03"/>
    <w:rsid w:val="009A5ABB"/>
    <w:rsid w:val="009A6C97"/>
    <w:rsid w:val="009A6FAA"/>
    <w:rsid w:val="009A7DCC"/>
    <w:rsid w:val="009B0FFC"/>
    <w:rsid w:val="009B1102"/>
    <w:rsid w:val="009B1B89"/>
    <w:rsid w:val="009B1C09"/>
    <w:rsid w:val="009B28B1"/>
    <w:rsid w:val="009B3B44"/>
    <w:rsid w:val="009B3F3F"/>
    <w:rsid w:val="009C1EEB"/>
    <w:rsid w:val="009C2A7E"/>
    <w:rsid w:val="009C305D"/>
    <w:rsid w:val="009C3D8D"/>
    <w:rsid w:val="009C4BA9"/>
    <w:rsid w:val="009C5C18"/>
    <w:rsid w:val="009C6B37"/>
    <w:rsid w:val="009D0986"/>
    <w:rsid w:val="009D1320"/>
    <w:rsid w:val="009D275D"/>
    <w:rsid w:val="009D2A52"/>
    <w:rsid w:val="009D2CDB"/>
    <w:rsid w:val="009D36C9"/>
    <w:rsid w:val="009D3D7C"/>
    <w:rsid w:val="009D4AA7"/>
    <w:rsid w:val="009D4D8E"/>
    <w:rsid w:val="009D5EA7"/>
    <w:rsid w:val="009D6654"/>
    <w:rsid w:val="009E2D5B"/>
    <w:rsid w:val="009E35AC"/>
    <w:rsid w:val="009E40D2"/>
    <w:rsid w:val="009E4519"/>
    <w:rsid w:val="009E5135"/>
    <w:rsid w:val="009F22D0"/>
    <w:rsid w:val="009F390B"/>
    <w:rsid w:val="009F67B2"/>
    <w:rsid w:val="009F68AA"/>
    <w:rsid w:val="00A00D04"/>
    <w:rsid w:val="00A04F6B"/>
    <w:rsid w:val="00A06D0D"/>
    <w:rsid w:val="00A06EE6"/>
    <w:rsid w:val="00A07BD7"/>
    <w:rsid w:val="00A1060D"/>
    <w:rsid w:val="00A10758"/>
    <w:rsid w:val="00A12664"/>
    <w:rsid w:val="00A13436"/>
    <w:rsid w:val="00A13C19"/>
    <w:rsid w:val="00A1476B"/>
    <w:rsid w:val="00A15560"/>
    <w:rsid w:val="00A15FFA"/>
    <w:rsid w:val="00A161C5"/>
    <w:rsid w:val="00A167F3"/>
    <w:rsid w:val="00A168F6"/>
    <w:rsid w:val="00A16B02"/>
    <w:rsid w:val="00A175EC"/>
    <w:rsid w:val="00A22046"/>
    <w:rsid w:val="00A22E29"/>
    <w:rsid w:val="00A22E4F"/>
    <w:rsid w:val="00A25478"/>
    <w:rsid w:val="00A2583F"/>
    <w:rsid w:val="00A275D6"/>
    <w:rsid w:val="00A27A18"/>
    <w:rsid w:val="00A308B2"/>
    <w:rsid w:val="00A3274F"/>
    <w:rsid w:val="00A32839"/>
    <w:rsid w:val="00A32A9F"/>
    <w:rsid w:val="00A32C3E"/>
    <w:rsid w:val="00A33C4B"/>
    <w:rsid w:val="00A34082"/>
    <w:rsid w:val="00A3550F"/>
    <w:rsid w:val="00A35DBC"/>
    <w:rsid w:val="00A36993"/>
    <w:rsid w:val="00A373E5"/>
    <w:rsid w:val="00A376C4"/>
    <w:rsid w:val="00A37F06"/>
    <w:rsid w:val="00A41ABA"/>
    <w:rsid w:val="00A42D39"/>
    <w:rsid w:val="00A44BA4"/>
    <w:rsid w:val="00A44EAD"/>
    <w:rsid w:val="00A45A2B"/>
    <w:rsid w:val="00A474FD"/>
    <w:rsid w:val="00A47DD4"/>
    <w:rsid w:val="00A518F0"/>
    <w:rsid w:val="00A519DC"/>
    <w:rsid w:val="00A51B22"/>
    <w:rsid w:val="00A51C97"/>
    <w:rsid w:val="00A525DE"/>
    <w:rsid w:val="00A527FE"/>
    <w:rsid w:val="00A52DAE"/>
    <w:rsid w:val="00A56CD9"/>
    <w:rsid w:val="00A56D87"/>
    <w:rsid w:val="00A60E72"/>
    <w:rsid w:val="00A622DF"/>
    <w:rsid w:val="00A62395"/>
    <w:rsid w:val="00A632FE"/>
    <w:rsid w:val="00A64220"/>
    <w:rsid w:val="00A64DB0"/>
    <w:rsid w:val="00A64DFB"/>
    <w:rsid w:val="00A65BC4"/>
    <w:rsid w:val="00A66D41"/>
    <w:rsid w:val="00A70190"/>
    <w:rsid w:val="00A71074"/>
    <w:rsid w:val="00A71809"/>
    <w:rsid w:val="00A720D9"/>
    <w:rsid w:val="00A72DA7"/>
    <w:rsid w:val="00A73114"/>
    <w:rsid w:val="00A73D76"/>
    <w:rsid w:val="00A76CD8"/>
    <w:rsid w:val="00A808CE"/>
    <w:rsid w:val="00A81473"/>
    <w:rsid w:val="00A82AC9"/>
    <w:rsid w:val="00A84979"/>
    <w:rsid w:val="00A85C42"/>
    <w:rsid w:val="00A90B70"/>
    <w:rsid w:val="00A94015"/>
    <w:rsid w:val="00A94C18"/>
    <w:rsid w:val="00A957BB"/>
    <w:rsid w:val="00A966AB"/>
    <w:rsid w:val="00A979EB"/>
    <w:rsid w:val="00A97A3D"/>
    <w:rsid w:val="00AA101D"/>
    <w:rsid w:val="00AA1558"/>
    <w:rsid w:val="00AA21F9"/>
    <w:rsid w:val="00AA34F7"/>
    <w:rsid w:val="00AA5979"/>
    <w:rsid w:val="00AA7575"/>
    <w:rsid w:val="00AB0511"/>
    <w:rsid w:val="00AB0C00"/>
    <w:rsid w:val="00AB139F"/>
    <w:rsid w:val="00AB15D1"/>
    <w:rsid w:val="00AB3A18"/>
    <w:rsid w:val="00AB3EE1"/>
    <w:rsid w:val="00AB44C5"/>
    <w:rsid w:val="00AB4763"/>
    <w:rsid w:val="00AB5CE3"/>
    <w:rsid w:val="00AB60C1"/>
    <w:rsid w:val="00AC1A6E"/>
    <w:rsid w:val="00AC1E9F"/>
    <w:rsid w:val="00AC5644"/>
    <w:rsid w:val="00AC61B3"/>
    <w:rsid w:val="00AD2204"/>
    <w:rsid w:val="00AD2A72"/>
    <w:rsid w:val="00AD31C6"/>
    <w:rsid w:val="00AD39F5"/>
    <w:rsid w:val="00AD4525"/>
    <w:rsid w:val="00AD514E"/>
    <w:rsid w:val="00AD5A0B"/>
    <w:rsid w:val="00AD77AB"/>
    <w:rsid w:val="00AD7989"/>
    <w:rsid w:val="00AD7A74"/>
    <w:rsid w:val="00AE0179"/>
    <w:rsid w:val="00AE171D"/>
    <w:rsid w:val="00AE2F66"/>
    <w:rsid w:val="00AE333C"/>
    <w:rsid w:val="00AE3AE1"/>
    <w:rsid w:val="00AE71C6"/>
    <w:rsid w:val="00AF0F1B"/>
    <w:rsid w:val="00AF14C2"/>
    <w:rsid w:val="00AF1C38"/>
    <w:rsid w:val="00AF1D22"/>
    <w:rsid w:val="00AF4AC3"/>
    <w:rsid w:val="00B01C04"/>
    <w:rsid w:val="00B02772"/>
    <w:rsid w:val="00B03B03"/>
    <w:rsid w:val="00B0514B"/>
    <w:rsid w:val="00B051B1"/>
    <w:rsid w:val="00B05E9C"/>
    <w:rsid w:val="00B05EEF"/>
    <w:rsid w:val="00B06078"/>
    <w:rsid w:val="00B06B06"/>
    <w:rsid w:val="00B1043C"/>
    <w:rsid w:val="00B10763"/>
    <w:rsid w:val="00B110F3"/>
    <w:rsid w:val="00B1225C"/>
    <w:rsid w:val="00B15104"/>
    <w:rsid w:val="00B16163"/>
    <w:rsid w:val="00B201A0"/>
    <w:rsid w:val="00B210AF"/>
    <w:rsid w:val="00B21E21"/>
    <w:rsid w:val="00B22451"/>
    <w:rsid w:val="00B228D2"/>
    <w:rsid w:val="00B23D4E"/>
    <w:rsid w:val="00B2485E"/>
    <w:rsid w:val="00B260E4"/>
    <w:rsid w:val="00B268F8"/>
    <w:rsid w:val="00B27921"/>
    <w:rsid w:val="00B30410"/>
    <w:rsid w:val="00B3158F"/>
    <w:rsid w:val="00B368AB"/>
    <w:rsid w:val="00B41028"/>
    <w:rsid w:val="00B421E1"/>
    <w:rsid w:val="00B442B9"/>
    <w:rsid w:val="00B45810"/>
    <w:rsid w:val="00B468A3"/>
    <w:rsid w:val="00B470C1"/>
    <w:rsid w:val="00B5006B"/>
    <w:rsid w:val="00B508F7"/>
    <w:rsid w:val="00B50C21"/>
    <w:rsid w:val="00B51C36"/>
    <w:rsid w:val="00B5203B"/>
    <w:rsid w:val="00B53EC7"/>
    <w:rsid w:val="00B54725"/>
    <w:rsid w:val="00B64A82"/>
    <w:rsid w:val="00B654B3"/>
    <w:rsid w:val="00B66127"/>
    <w:rsid w:val="00B67326"/>
    <w:rsid w:val="00B67FBC"/>
    <w:rsid w:val="00B72B61"/>
    <w:rsid w:val="00B73EDC"/>
    <w:rsid w:val="00B75398"/>
    <w:rsid w:val="00B76D18"/>
    <w:rsid w:val="00B76D2B"/>
    <w:rsid w:val="00B80FB4"/>
    <w:rsid w:val="00B833AE"/>
    <w:rsid w:val="00B84567"/>
    <w:rsid w:val="00B852E2"/>
    <w:rsid w:val="00B86CF6"/>
    <w:rsid w:val="00B86CF7"/>
    <w:rsid w:val="00B91637"/>
    <w:rsid w:val="00B91982"/>
    <w:rsid w:val="00B91C29"/>
    <w:rsid w:val="00B91C3C"/>
    <w:rsid w:val="00B9274E"/>
    <w:rsid w:val="00B94711"/>
    <w:rsid w:val="00B94CB1"/>
    <w:rsid w:val="00B96F3D"/>
    <w:rsid w:val="00BA0703"/>
    <w:rsid w:val="00BA154F"/>
    <w:rsid w:val="00BA2B6F"/>
    <w:rsid w:val="00BA3135"/>
    <w:rsid w:val="00BA32EC"/>
    <w:rsid w:val="00BA3FE7"/>
    <w:rsid w:val="00BA4DEE"/>
    <w:rsid w:val="00BA545B"/>
    <w:rsid w:val="00BA5F44"/>
    <w:rsid w:val="00BA67C2"/>
    <w:rsid w:val="00BB014E"/>
    <w:rsid w:val="00BB17A4"/>
    <w:rsid w:val="00BB1FEC"/>
    <w:rsid w:val="00BB3B06"/>
    <w:rsid w:val="00BB4529"/>
    <w:rsid w:val="00BB4700"/>
    <w:rsid w:val="00BB6C83"/>
    <w:rsid w:val="00BB77C0"/>
    <w:rsid w:val="00BC493D"/>
    <w:rsid w:val="00BC4987"/>
    <w:rsid w:val="00BC5F04"/>
    <w:rsid w:val="00BC6869"/>
    <w:rsid w:val="00BD02DF"/>
    <w:rsid w:val="00BD0562"/>
    <w:rsid w:val="00BD0EB4"/>
    <w:rsid w:val="00BD1142"/>
    <w:rsid w:val="00BD2F13"/>
    <w:rsid w:val="00BD6D53"/>
    <w:rsid w:val="00BD771E"/>
    <w:rsid w:val="00BD7FB5"/>
    <w:rsid w:val="00BE07A0"/>
    <w:rsid w:val="00BE0DDC"/>
    <w:rsid w:val="00BE1119"/>
    <w:rsid w:val="00BE30C1"/>
    <w:rsid w:val="00BE3611"/>
    <w:rsid w:val="00BE7F47"/>
    <w:rsid w:val="00BF2B0E"/>
    <w:rsid w:val="00BF2CFF"/>
    <w:rsid w:val="00BF2D7F"/>
    <w:rsid w:val="00BF3629"/>
    <w:rsid w:val="00BF376D"/>
    <w:rsid w:val="00BF3EE6"/>
    <w:rsid w:val="00BF42B1"/>
    <w:rsid w:val="00BF4B70"/>
    <w:rsid w:val="00BF5D5B"/>
    <w:rsid w:val="00C00D31"/>
    <w:rsid w:val="00C00E28"/>
    <w:rsid w:val="00C02C16"/>
    <w:rsid w:val="00C030B7"/>
    <w:rsid w:val="00C038D2"/>
    <w:rsid w:val="00C04DEC"/>
    <w:rsid w:val="00C053EA"/>
    <w:rsid w:val="00C0589B"/>
    <w:rsid w:val="00C075EA"/>
    <w:rsid w:val="00C1118E"/>
    <w:rsid w:val="00C1161C"/>
    <w:rsid w:val="00C13028"/>
    <w:rsid w:val="00C130B3"/>
    <w:rsid w:val="00C13757"/>
    <w:rsid w:val="00C13903"/>
    <w:rsid w:val="00C14C3F"/>
    <w:rsid w:val="00C15A6A"/>
    <w:rsid w:val="00C15E29"/>
    <w:rsid w:val="00C17D2F"/>
    <w:rsid w:val="00C20572"/>
    <w:rsid w:val="00C2151E"/>
    <w:rsid w:val="00C23E40"/>
    <w:rsid w:val="00C246B1"/>
    <w:rsid w:val="00C24B7B"/>
    <w:rsid w:val="00C27DAE"/>
    <w:rsid w:val="00C27E95"/>
    <w:rsid w:val="00C31B10"/>
    <w:rsid w:val="00C31FC2"/>
    <w:rsid w:val="00C3294A"/>
    <w:rsid w:val="00C34EB4"/>
    <w:rsid w:val="00C352C4"/>
    <w:rsid w:val="00C354B8"/>
    <w:rsid w:val="00C403DA"/>
    <w:rsid w:val="00C4090B"/>
    <w:rsid w:val="00C40C2B"/>
    <w:rsid w:val="00C41108"/>
    <w:rsid w:val="00C42CAD"/>
    <w:rsid w:val="00C437CA"/>
    <w:rsid w:val="00C4632C"/>
    <w:rsid w:val="00C51EB4"/>
    <w:rsid w:val="00C52EDD"/>
    <w:rsid w:val="00C53EA5"/>
    <w:rsid w:val="00C540C4"/>
    <w:rsid w:val="00C54576"/>
    <w:rsid w:val="00C5496D"/>
    <w:rsid w:val="00C56669"/>
    <w:rsid w:val="00C56717"/>
    <w:rsid w:val="00C56B6B"/>
    <w:rsid w:val="00C606A8"/>
    <w:rsid w:val="00C60A21"/>
    <w:rsid w:val="00C6349F"/>
    <w:rsid w:val="00C63997"/>
    <w:rsid w:val="00C65D6B"/>
    <w:rsid w:val="00C66A4A"/>
    <w:rsid w:val="00C70429"/>
    <w:rsid w:val="00C72E87"/>
    <w:rsid w:val="00C73A0D"/>
    <w:rsid w:val="00C75FB9"/>
    <w:rsid w:val="00C76AF6"/>
    <w:rsid w:val="00C7744B"/>
    <w:rsid w:val="00C77E7C"/>
    <w:rsid w:val="00C80B76"/>
    <w:rsid w:val="00C83BBE"/>
    <w:rsid w:val="00C84692"/>
    <w:rsid w:val="00C858E2"/>
    <w:rsid w:val="00C86364"/>
    <w:rsid w:val="00C90C12"/>
    <w:rsid w:val="00C9150E"/>
    <w:rsid w:val="00C9238C"/>
    <w:rsid w:val="00C92E56"/>
    <w:rsid w:val="00C93B8B"/>
    <w:rsid w:val="00C94151"/>
    <w:rsid w:val="00C945AA"/>
    <w:rsid w:val="00C978DC"/>
    <w:rsid w:val="00C97D15"/>
    <w:rsid w:val="00CA08FA"/>
    <w:rsid w:val="00CA25C7"/>
    <w:rsid w:val="00CA392A"/>
    <w:rsid w:val="00CA4526"/>
    <w:rsid w:val="00CA4B7F"/>
    <w:rsid w:val="00CA6237"/>
    <w:rsid w:val="00CA72AE"/>
    <w:rsid w:val="00CB151D"/>
    <w:rsid w:val="00CB3108"/>
    <w:rsid w:val="00CB3F13"/>
    <w:rsid w:val="00CB4736"/>
    <w:rsid w:val="00CB7208"/>
    <w:rsid w:val="00CC2D0F"/>
    <w:rsid w:val="00CC2EB3"/>
    <w:rsid w:val="00CC5511"/>
    <w:rsid w:val="00CD0BCA"/>
    <w:rsid w:val="00CD1C5C"/>
    <w:rsid w:val="00CD3714"/>
    <w:rsid w:val="00CD38ED"/>
    <w:rsid w:val="00CD3ABD"/>
    <w:rsid w:val="00CD3CEC"/>
    <w:rsid w:val="00CD3F15"/>
    <w:rsid w:val="00CD6224"/>
    <w:rsid w:val="00CD711B"/>
    <w:rsid w:val="00CD778C"/>
    <w:rsid w:val="00CE06B8"/>
    <w:rsid w:val="00CE33C9"/>
    <w:rsid w:val="00CE35A8"/>
    <w:rsid w:val="00CE474A"/>
    <w:rsid w:val="00CE5179"/>
    <w:rsid w:val="00CE7124"/>
    <w:rsid w:val="00CE79C8"/>
    <w:rsid w:val="00CF07B7"/>
    <w:rsid w:val="00CF0EC6"/>
    <w:rsid w:val="00CF1D45"/>
    <w:rsid w:val="00CF2285"/>
    <w:rsid w:val="00CF47F8"/>
    <w:rsid w:val="00CF6D10"/>
    <w:rsid w:val="00CF7712"/>
    <w:rsid w:val="00D004BC"/>
    <w:rsid w:val="00D00E04"/>
    <w:rsid w:val="00D01538"/>
    <w:rsid w:val="00D015FB"/>
    <w:rsid w:val="00D017E8"/>
    <w:rsid w:val="00D0196C"/>
    <w:rsid w:val="00D024E0"/>
    <w:rsid w:val="00D02B24"/>
    <w:rsid w:val="00D04E74"/>
    <w:rsid w:val="00D05D0C"/>
    <w:rsid w:val="00D1061B"/>
    <w:rsid w:val="00D12624"/>
    <w:rsid w:val="00D1389E"/>
    <w:rsid w:val="00D13CFB"/>
    <w:rsid w:val="00D142E3"/>
    <w:rsid w:val="00D147BF"/>
    <w:rsid w:val="00D14DAE"/>
    <w:rsid w:val="00D15037"/>
    <w:rsid w:val="00D1548F"/>
    <w:rsid w:val="00D15C6E"/>
    <w:rsid w:val="00D17AB5"/>
    <w:rsid w:val="00D206E8"/>
    <w:rsid w:val="00D21218"/>
    <w:rsid w:val="00D238FD"/>
    <w:rsid w:val="00D24D5B"/>
    <w:rsid w:val="00D26663"/>
    <w:rsid w:val="00D27A79"/>
    <w:rsid w:val="00D27A88"/>
    <w:rsid w:val="00D302B8"/>
    <w:rsid w:val="00D306D6"/>
    <w:rsid w:val="00D31873"/>
    <w:rsid w:val="00D32549"/>
    <w:rsid w:val="00D35550"/>
    <w:rsid w:val="00D365CC"/>
    <w:rsid w:val="00D37369"/>
    <w:rsid w:val="00D41809"/>
    <w:rsid w:val="00D4255E"/>
    <w:rsid w:val="00D42BD6"/>
    <w:rsid w:val="00D44228"/>
    <w:rsid w:val="00D44416"/>
    <w:rsid w:val="00D44D69"/>
    <w:rsid w:val="00D44EE6"/>
    <w:rsid w:val="00D4538F"/>
    <w:rsid w:val="00D45596"/>
    <w:rsid w:val="00D4682A"/>
    <w:rsid w:val="00D506D9"/>
    <w:rsid w:val="00D516D3"/>
    <w:rsid w:val="00D517BF"/>
    <w:rsid w:val="00D522B0"/>
    <w:rsid w:val="00D538D9"/>
    <w:rsid w:val="00D54F31"/>
    <w:rsid w:val="00D56BE9"/>
    <w:rsid w:val="00D56DC6"/>
    <w:rsid w:val="00D57103"/>
    <w:rsid w:val="00D601C5"/>
    <w:rsid w:val="00D605AA"/>
    <w:rsid w:val="00D60D78"/>
    <w:rsid w:val="00D613B0"/>
    <w:rsid w:val="00D6180D"/>
    <w:rsid w:val="00D6217F"/>
    <w:rsid w:val="00D621A2"/>
    <w:rsid w:val="00D6229D"/>
    <w:rsid w:val="00D622E1"/>
    <w:rsid w:val="00D6277F"/>
    <w:rsid w:val="00D63099"/>
    <w:rsid w:val="00D638A2"/>
    <w:rsid w:val="00D671F8"/>
    <w:rsid w:val="00D67A79"/>
    <w:rsid w:val="00D715EF"/>
    <w:rsid w:val="00D7175B"/>
    <w:rsid w:val="00D721D9"/>
    <w:rsid w:val="00D7260B"/>
    <w:rsid w:val="00D73150"/>
    <w:rsid w:val="00D73694"/>
    <w:rsid w:val="00D748DB"/>
    <w:rsid w:val="00D80306"/>
    <w:rsid w:val="00D807DD"/>
    <w:rsid w:val="00D81BC3"/>
    <w:rsid w:val="00D820D9"/>
    <w:rsid w:val="00D83485"/>
    <w:rsid w:val="00D84DA8"/>
    <w:rsid w:val="00D872CA"/>
    <w:rsid w:val="00D9155B"/>
    <w:rsid w:val="00D92DCC"/>
    <w:rsid w:val="00D93278"/>
    <w:rsid w:val="00D9599C"/>
    <w:rsid w:val="00DA0AE0"/>
    <w:rsid w:val="00DA0B03"/>
    <w:rsid w:val="00DA27D5"/>
    <w:rsid w:val="00DA2D2D"/>
    <w:rsid w:val="00DA34CF"/>
    <w:rsid w:val="00DA3EF4"/>
    <w:rsid w:val="00DA3FEC"/>
    <w:rsid w:val="00DA51D3"/>
    <w:rsid w:val="00DA611A"/>
    <w:rsid w:val="00DB0A89"/>
    <w:rsid w:val="00DB1C05"/>
    <w:rsid w:val="00DB31BB"/>
    <w:rsid w:val="00DB3BE8"/>
    <w:rsid w:val="00DB46E1"/>
    <w:rsid w:val="00DB48A6"/>
    <w:rsid w:val="00DC0973"/>
    <w:rsid w:val="00DC09EE"/>
    <w:rsid w:val="00DC0B76"/>
    <w:rsid w:val="00DC1B12"/>
    <w:rsid w:val="00DC2964"/>
    <w:rsid w:val="00DC3208"/>
    <w:rsid w:val="00DC445C"/>
    <w:rsid w:val="00DC5ED1"/>
    <w:rsid w:val="00DC5F9E"/>
    <w:rsid w:val="00DD0E66"/>
    <w:rsid w:val="00DD0EE8"/>
    <w:rsid w:val="00DD1FAF"/>
    <w:rsid w:val="00DD22BB"/>
    <w:rsid w:val="00DD2F0B"/>
    <w:rsid w:val="00DD3FF0"/>
    <w:rsid w:val="00DD74E4"/>
    <w:rsid w:val="00DD79C9"/>
    <w:rsid w:val="00DE0503"/>
    <w:rsid w:val="00DE1509"/>
    <w:rsid w:val="00DE3DF4"/>
    <w:rsid w:val="00DE4FDE"/>
    <w:rsid w:val="00DE5053"/>
    <w:rsid w:val="00DF0B6B"/>
    <w:rsid w:val="00DF0F14"/>
    <w:rsid w:val="00DF2139"/>
    <w:rsid w:val="00DF262D"/>
    <w:rsid w:val="00DF6303"/>
    <w:rsid w:val="00DF677D"/>
    <w:rsid w:val="00DF70E6"/>
    <w:rsid w:val="00DF70F7"/>
    <w:rsid w:val="00E026E2"/>
    <w:rsid w:val="00E02731"/>
    <w:rsid w:val="00E028F3"/>
    <w:rsid w:val="00E04880"/>
    <w:rsid w:val="00E0602B"/>
    <w:rsid w:val="00E061D8"/>
    <w:rsid w:val="00E104FC"/>
    <w:rsid w:val="00E128F7"/>
    <w:rsid w:val="00E135B2"/>
    <w:rsid w:val="00E14E24"/>
    <w:rsid w:val="00E15167"/>
    <w:rsid w:val="00E17034"/>
    <w:rsid w:val="00E2089F"/>
    <w:rsid w:val="00E252BF"/>
    <w:rsid w:val="00E277A8"/>
    <w:rsid w:val="00E27C87"/>
    <w:rsid w:val="00E300B6"/>
    <w:rsid w:val="00E31966"/>
    <w:rsid w:val="00E31C51"/>
    <w:rsid w:val="00E31C69"/>
    <w:rsid w:val="00E32053"/>
    <w:rsid w:val="00E36BF0"/>
    <w:rsid w:val="00E371A7"/>
    <w:rsid w:val="00E37454"/>
    <w:rsid w:val="00E37586"/>
    <w:rsid w:val="00E416EF"/>
    <w:rsid w:val="00E42EDF"/>
    <w:rsid w:val="00E44648"/>
    <w:rsid w:val="00E46607"/>
    <w:rsid w:val="00E469CC"/>
    <w:rsid w:val="00E514DF"/>
    <w:rsid w:val="00E54B24"/>
    <w:rsid w:val="00E56260"/>
    <w:rsid w:val="00E60818"/>
    <w:rsid w:val="00E6187D"/>
    <w:rsid w:val="00E622EE"/>
    <w:rsid w:val="00E638B9"/>
    <w:rsid w:val="00E63BAA"/>
    <w:rsid w:val="00E67382"/>
    <w:rsid w:val="00E67B36"/>
    <w:rsid w:val="00E72511"/>
    <w:rsid w:val="00E74517"/>
    <w:rsid w:val="00E74D46"/>
    <w:rsid w:val="00E75217"/>
    <w:rsid w:val="00E76531"/>
    <w:rsid w:val="00E77D44"/>
    <w:rsid w:val="00E77F07"/>
    <w:rsid w:val="00E812E9"/>
    <w:rsid w:val="00E81536"/>
    <w:rsid w:val="00E820AD"/>
    <w:rsid w:val="00E834C7"/>
    <w:rsid w:val="00E85955"/>
    <w:rsid w:val="00E86DC0"/>
    <w:rsid w:val="00E87217"/>
    <w:rsid w:val="00E877D7"/>
    <w:rsid w:val="00E90797"/>
    <w:rsid w:val="00E90E27"/>
    <w:rsid w:val="00E9313A"/>
    <w:rsid w:val="00E93E87"/>
    <w:rsid w:val="00E963EB"/>
    <w:rsid w:val="00E96E13"/>
    <w:rsid w:val="00E96E25"/>
    <w:rsid w:val="00E97067"/>
    <w:rsid w:val="00EA114A"/>
    <w:rsid w:val="00EA233E"/>
    <w:rsid w:val="00EA3D35"/>
    <w:rsid w:val="00EA3D58"/>
    <w:rsid w:val="00EA7706"/>
    <w:rsid w:val="00EB47CE"/>
    <w:rsid w:val="00EC0127"/>
    <w:rsid w:val="00EC0DDA"/>
    <w:rsid w:val="00EC1231"/>
    <w:rsid w:val="00EC1EDC"/>
    <w:rsid w:val="00EC3779"/>
    <w:rsid w:val="00EC38ED"/>
    <w:rsid w:val="00EC3A9C"/>
    <w:rsid w:val="00EC413A"/>
    <w:rsid w:val="00EC7141"/>
    <w:rsid w:val="00ED008F"/>
    <w:rsid w:val="00ED065C"/>
    <w:rsid w:val="00ED2D49"/>
    <w:rsid w:val="00ED3108"/>
    <w:rsid w:val="00ED3D58"/>
    <w:rsid w:val="00ED4511"/>
    <w:rsid w:val="00ED6A18"/>
    <w:rsid w:val="00EE1A90"/>
    <w:rsid w:val="00EE2778"/>
    <w:rsid w:val="00EE4135"/>
    <w:rsid w:val="00EE58F4"/>
    <w:rsid w:val="00EE5F11"/>
    <w:rsid w:val="00EE601A"/>
    <w:rsid w:val="00EE7EAC"/>
    <w:rsid w:val="00EF014C"/>
    <w:rsid w:val="00EF2182"/>
    <w:rsid w:val="00EF3493"/>
    <w:rsid w:val="00EF4706"/>
    <w:rsid w:val="00EF4E21"/>
    <w:rsid w:val="00EF6802"/>
    <w:rsid w:val="00EF68FF"/>
    <w:rsid w:val="00EF74D5"/>
    <w:rsid w:val="00F00E32"/>
    <w:rsid w:val="00F00F04"/>
    <w:rsid w:val="00F00F93"/>
    <w:rsid w:val="00F01160"/>
    <w:rsid w:val="00F0174F"/>
    <w:rsid w:val="00F04547"/>
    <w:rsid w:val="00F06A18"/>
    <w:rsid w:val="00F07199"/>
    <w:rsid w:val="00F11577"/>
    <w:rsid w:val="00F130F1"/>
    <w:rsid w:val="00F1378D"/>
    <w:rsid w:val="00F13C04"/>
    <w:rsid w:val="00F16957"/>
    <w:rsid w:val="00F173ED"/>
    <w:rsid w:val="00F220C0"/>
    <w:rsid w:val="00F22739"/>
    <w:rsid w:val="00F238BA"/>
    <w:rsid w:val="00F23CBB"/>
    <w:rsid w:val="00F2439F"/>
    <w:rsid w:val="00F24BC6"/>
    <w:rsid w:val="00F30331"/>
    <w:rsid w:val="00F30D5B"/>
    <w:rsid w:val="00F3354E"/>
    <w:rsid w:val="00F33DB3"/>
    <w:rsid w:val="00F341FB"/>
    <w:rsid w:val="00F35394"/>
    <w:rsid w:val="00F36709"/>
    <w:rsid w:val="00F40895"/>
    <w:rsid w:val="00F412CC"/>
    <w:rsid w:val="00F42923"/>
    <w:rsid w:val="00F4398A"/>
    <w:rsid w:val="00F43DA2"/>
    <w:rsid w:val="00F44545"/>
    <w:rsid w:val="00F44F3B"/>
    <w:rsid w:val="00F46DD8"/>
    <w:rsid w:val="00F47FCB"/>
    <w:rsid w:val="00F518A9"/>
    <w:rsid w:val="00F5265C"/>
    <w:rsid w:val="00F53227"/>
    <w:rsid w:val="00F54E37"/>
    <w:rsid w:val="00F55A3D"/>
    <w:rsid w:val="00F5702D"/>
    <w:rsid w:val="00F57313"/>
    <w:rsid w:val="00F6028E"/>
    <w:rsid w:val="00F62D2E"/>
    <w:rsid w:val="00F6384D"/>
    <w:rsid w:val="00F65AAC"/>
    <w:rsid w:val="00F7069B"/>
    <w:rsid w:val="00F712C8"/>
    <w:rsid w:val="00F734B0"/>
    <w:rsid w:val="00F73EF4"/>
    <w:rsid w:val="00F76996"/>
    <w:rsid w:val="00F82F13"/>
    <w:rsid w:val="00F83C6A"/>
    <w:rsid w:val="00F8467D"/>
    <w:rsid w:val="00F867DC"/>
    <w:rsid w:val="00F8738E"/>
    <w:rsid w:val="00F8775F"/>
    <w:rsid w:val="00F90445"/>
    <w:rsid w:val="00F909EF"/>
    <w:rsid w:val="00F930C7"/>
    <w:rsid w:val="00F96097"/>
    <w:rsid w:val="00F965AD"/>
    <w:rsid w:val="00F96895"/>
    <w:rsid w:val="00F974DC"/>
    <w:rsid w:val="00F979FB"/>
    <w:rsid w:val="00FA0B05"/>
    <w:rsid w:val="00FA2EE3"/>
    <w:rsid w:val="00FA324A"/>
    <w:rsid w:val="00FA3AC2"/>
    <w:rsid w:val="00FA51C0"/>
    <w:rsid w:val="00FA54E2"/>
    <w:rsid w:val="00FA5541"/>
    <w:rsid w:val="00FA64AF"/>
    <w:rsid w:val="00FA6FBD"/>
    <w:rsid w:val="00FA75B7"/>
    <w:rsid w:val="00FB13EA"/>
    <w:rsid w:val="00FB30DE"/>
    <w:rsid w:val="00FB4571"/>
    <w:rsid w:val="00FB4E66"/>
    <w:rsid w:val="00FB546C"/>
    <w:rsid w:val="00FB6F7A"/>
    <w:rsid w:val="00FB7A91"/>
    <w:rsid w:val="00FC0D04"/>
    <w:rsid w:val="00FC0F3F"/>
    <w:rsid w:val="00FC1610"/>
    <w:rsid w:val="00FC427B"/>
    <w:rsid w:val="00FC49E9"/>
    <w:rsid w:val="00FC5A22"/>
    <w:rsid w:val="00FD0B0C"/>
    <w:rsid w:val="00FD0C10"/>
    <w:rsid w:val="00FD0C8A"/>
    <w:rsid w:val="00FD23F7"/>
    <w:rsid w:val="00FD27A9"/>
    <w:rsid w:val="00FD3B28"/>
    <w:rsid w:val="00FD4498"/>
    <w:rsid w:val="00FD44E2"/>
    <w:rsid w:val="00FE3BD6"/>
    <w:rsid w:val="00FE439C"/>
    <w:rsid w:val="00FE57FE"/>
    <w:rsid w:val="00FE730B"/>
    <w:rsid w:val="00FF18AD"/>
    <w:rsid w:val="00FF2B92"/>
    <w:rsid w:val="00FF319D"/>
    <w:rsid w:val="00FF3BA7"/>
    <w:rsid w:val="00FF40D8"/>
    <w:rsid w:val="00FF4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7B872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A64AF"/>
    <w:pPr>
      <w:widowControl w:val="0"/>
      <w:jc w:val="both"/>
    </w:pPr>
    <w:rPr>
      <w:lang w:val="en-GB"/>
    </w:rPr>
  </w:style>
  <w:style w:type="paragraph" w:styleId="1">
    <w:name w:val="heading 1"/>
    <w:basedOn w:val="a"/>
    <w:link w:val="10"/>
    <w:uiPriority w:val="9"/>
    <w:qFormat/>
    <w:rsid w:val="00157586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182B69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A5DDB"/>
    <w:pPr>
      <w:ind w:leftChars="400" w:left="840"/>
    </w:pPr>
  </w:style>
  <w:style w:type="character" w:customStyle="1" w:styleId="st1">
    <w:name w:val="st1"/>
    <w:basedOn w:val="a0"/>
    <w:rsid w:val="002441A6"/>
  </w:style>
  <w:style w:type="character" w:customStyle="1" w:styleId="tgc">
    <w:name w:val="_tgc"/>
    <w:basedOn w:val="a0"/>
    <w:rsid w:val="00721C2C"/>
  </w:style>
  <w:style w:type="character" w:styleId="a4">
    <w:name w:val="Emphasis"/>
    <w:basedOn w:val="a0"/>
    <w:uiPriority w:val="20"/>
    <w:qFormat/>
    <w:rsid w:val="00721C2C"/>
    <w:rPr>
      <w:b/>
      <w:bCs/>
      <w:i w:val="0"/>
      <w:iCs w:val="0"/>
    </w:rPr>
  </w:style>
  <w:style w:type="character" w:customStyle="1" w:styleId="10">
    <w:name w:val="見出し 1 (文字)"/>
    <w:basedOn w:val="a0"/>
    <w:link w:val="1"/>
    <w:uiPriority w:val="9"/>
    <w:rsid w:val="00157586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5">
    <w:name w:val="Hyperlink"/>
    <w:basedOn w:val="a0"/>
    <w:uiPriority w:val="99"/>
    <w:unhideWhenUsed/>
    <w:rsid w:val="00157586"/>
    <w:rPr>
      <w:color w:val="0000FF"/>
      <w:u w:val="single"/>
    </w:rPr>
  </w:style>
  <w:style w:type="character" w:customStyle="1" w:styleId="apple-converted-space">
    <w:name w:val="apple-converted-space"/>
    <w:basedOn w:val="a0"/>
    <w:rsid w:val="00157586"/>
  </w:style>
  <w:style w:type="character" w:customStyle="1" w:styleId="20">
    <w:name w:val="見出し 2 (文字)"/>
    <w:basedOn w:val="a0"/>
    <w:link w:val="2"/>
    <w:uiPriority w:val="9"/>
    <w:rsid w:val="00182B69"/>
    <w:rPr>
      <w:rFonts w:asciiTheme="majorHAnsi" w:eastAsiaTheme="majorEastAsia" w:hAnsiTheme="majorHAnsi" w:cstheme="majorBidi"/>
    </w:rPr>
  </w:style>
  <w:style w:type="paragraph" w:styleId="a6">
    <w:name w:val="Balloon Text"/>
    <w:basedOn w:val="a"/>
    <w:link w:val="a7"/>
    <w:uiPriority w:val="99"/>
    <w:semiHidden/>
    <w:unhideWhenUsed/>
    <w:rsid w:val="00691090"/>
    <w:rPr>
      <w:rFonts w:ascii="ヒラギノ角ゴ ProN W3" w:eastAsia="ヒラギノ角ゴ ProN W3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691090"/>
    <w:rPr>
      <w:rFonts w:ascii="ヒラギノ角ゴ ProN W3" w:eastAsia="ヒラギノ角ゴ ProN W3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55669E"/>
  </w:style>
  <w:style w:type="character" w:customStyle="1" w:styleId="highlight">
    <w:name w:val="highlight"/>
    <w:basedOn w:val="a0"/>
    <w:rsid w:val="00372571"/>
  </w:style>
  <w:style w:type="character" w:customStyle="1" w:styleId="11">
    <w:name w:val="未解決のメンション1"/>
    <w:basedOn w:val="a0"/>
    <w:uiPriority w:val="99"/>
    <w:semiHidden/>
    <w:unhideWhenUsed/>
    <w:rsid w:val="00372571"/>
    <w:rPr>
      <w:color w:val="808080"/>
      <w:shd w:val="clear" w:color="auto" w:fill="E6E6E6"/>
    </w:rPr>
  </w:style>
  <w:style w:type="character" w:styleId="a9">
    <w:name w:val="annotation reference"/>
    <w:basedOn w:val="a0"/>
    <w:uiPriority w:val="99"/>
    <w:semiHidden/>
    <w:unhideWhenUsed/>
    <w:rsid w:val="00C40C2B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C40C2B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C40C2B"/>
  </w:style>
  <w:style w:type="paragraph" w:styleId="ac">
    <w:name w:val="annotation subject"/>
    <w:basedOn w:val="aa"/>
    <w:next w:val="aa"/>
    <w:link w:val="ad"/>
    <w:uiPriority w:val="99"/>
    <w:semiHidden/>
    <w:unhideWhenUsed/>
    <w:rsid w:val="00C40C2B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C40C2B"/>
    <w:rPr>
      <w:b/>
      <w:bCs/>
    </w:rPr>
  </w:style>
  <w:style w:type="character" w:customStyle="1" w:styleId="21">
    <w:name w:val="未解決のメンション2"/>
    <w:basedOn w:val="a0"/>
    <w:uiPriority w:val="99"/>
    <w:semiHidden/>
    <w:unhideWhenUsed/>
    <w:rsid w:val="00165E36"/>
    <w:rPr>
      <w:color w:val="605E5C"/>
      <w:shd w:val="clear" w:color="auto" w:fill="E1DFDD"/>
    </w:rPr>
  </w:style>
  <w:style w:type="paragraph" w:styleId="ae">
    <w:name w:val="header"/>
    <w:basedOn w:val="a"/>
    <w:link w:val="af"/>
    <w:uiPriority w:val="99"/>
    <w:unhideWhenUsed/>
    <w:rsid w:val="00A51B22"/>
    <w:pPr>
      <w:tabs>
        <w:tab w:val="center" w:pos="4680"/>
        <w:tab w:val="right" w:pos="9360"/>
      </w:tabs>
    </w:pPr>
  </w:style>
  <w:style w:type="character" w:customStyle="1" w:styleId="af">
    <w:name w:val="ヘッダー (文字)"/>
    <w:basedOn w:val="a0"/>
    <w:link w:val="ae"/>
    <w:uiPriority w:val="99"/>
    <w:rsid w:val="00A51B22"/>
    <w:rPr>
      <w:lang w:val="en-GB"/>
    </w:rPr>
  </w:style>
  <w:style w:type="paragraph" w:styleId="af0">
    <w:name w:val="footer"/>
    <w:basedOn w:val="a"/>
    <w:link w:val="af1"/>
    <w:uiPriority w:val="99"/>
    <w:unhideWhenUsed/>
    <w:rsid w:val="00A51B22"/>
    <w:pPr>
      <w:tabs>
        <w:tab w:val="center" w:pos="4680"/>
        <w:tab w:val="right" w:pos="9360"/>
      </w:tabs>
    </w:pPr>
  </w:style>
  <w:style w:type="character" w:customStyle="1" w:styleId="af1">
    <w:name w:val="フッター (文字)"/>
    <w:basedOn w:val="a0"/>
    <w:link w:val="af0"/>
    <w:uiPriority w:val="99"/>
    <w:rsid w:val="00A51B2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64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6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7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1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6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1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5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3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9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C49B07-885E-564C-BF16-3F3F65A6C2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5-03T20:57:00Z</dcterms:created>
  <dcterms:modified xsi:type="dcterms:W3CDTF">2019-05-03T21:03:00Z</dcterms:modified>
</cp:coreProperties>
</file>